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65755" w14:textId="215FBA24" w:rsidR="001142C2" w:rsidRPr="00DA66DF" w:rsidRDefault="00DA66DF" w:rsidP="001142C2">
      <w:pPr>
        <w:rPr>
          <w:b/>
          <w:bCs/>
          <w:lang w:val="en-US"/>
        </w:rPr>
      </w:pPr>
      <w:r w:rsidRPr="00DA66DF">
        <w:rPr>
          <w:b/>
          <w:bCs/>
          <w:lang w:val="en-US"/>
        </w:rPr>
        <w:t>Supplementary material</w:t>
      </w:r>
      <w:r>
        <w:rPr>
          <w:b/>
          <w:bCs/>
          <w:lang w:val="en-US"/>
        </w:rPr>
        <w:t xml:space="preserve"> for:</w:t>
      </w:r>
    </w:p>
    <w:p w14:paraId="51F1331A" w14:textId="77777777" w:rsidR="001142C2" w:rsidRPr="00114412" w:rsidRDefault="001142C2" w:rsidP="001142C2">
      <w:pPr>
        <w:rPr>
          <w:lang w:val="en-US"/>
        </w:rPr>
      </w:pPr>
    </w:p>
    <w:p w14:paraId="01C0B599" w14:textId="48471AA9" w:rsidR="008E3148" w:rsidRPr="008E3148" w:rsidRDefault="008E3148" w:rsidP="008E3148">
      <w:pPr>
        <w:spacing w:line="360" w:lineRule="auto"/>
        <w:rPr>
          <w:b/>
          <w:bCs/>
          <w:lang w:val="en-US"/>
        </w:rPr>
      </w:pPr>
      <w:bookmarkStart w:id="0" w:name="_Hlk125286716"/>
      <w:r w:rsidRPr="008E3148">
        <w:rPr>
          <w:b/>
          <w:bCs/>
          <w:lang w:val="en-US"/>
        </w:rPr>
        <w:t xml:space="preserve">Attachment and political personality are </w:t>
      </w:r>
      <w:r w:rsidR="00497B04">
        <w:rPr>
          <w:b/>
          <w:bCs/>
          <w:lang w:val="en-US"/>
        </w:rPr>
        <w:t>heritable and</w:t>
      </w:r>
      <w:r w:rsidRPr="008E3148">
        <w:rPr>
          <w:b/>
          <w:bCs/>
          <w:lang w:val="en-US"/>
        </w:rPr>
        <w:t xml:space="preserve"> distinct systems, and both share genetics with interpersonal trust and </w:t>
      </w:r>
      <w:proofErr w:type="gramStart"/>
      <w:r w:rsidRPr="008E3148">
        <w:rPr>
          <w:b/>
          <w:bCs/>
          <w:lang w:val="en-US"/>
        </w:rPr>
        <w:t>altruism</w:t>
      </w:r>
      <w:proofErr w:type="gramEnd"/>
    </w:p>
    <w:p w14:paraId="02151F19" w14:textId="77777777" w:rsidR="006F6C94" w:rsidRPr="006F6C94" w:rsidRDefault="006F6C94" w:rsidP="006F6C94">
      <w:pPr>
        <w:spacing w:line="360" w:lineRule="auto"/>
        <w:rPr>
          <w:b/>
          <w:bCs/>
          <w:lang w:val="en-US"/>
        </w:rPr>
      </w:pPr>
    </w:p>
    <w:p w14:paraId="7F56B5C7" w14:textId="77777777" w:rsidR="006F6C94" w:rsidRPr="006F6C94" w:rsidRDefault="006F6C94" w:rsidP="006F6C94">
      <w:pPr>
        <w:spacing w:line="360" w:lineRule="auto"/>
        <w:rPr>
          <w:b/>
          <w:bCs/>
          <w:lang w:val="en-US"/>
        </w:rPr>
      </w:pPr>
      <w:r w:rsidRPr="006F6C94">
        <w:rPr>
          <w:b/>
          <w:bCs/>
          <w:lang w:val="en-US"/>
        </w:rPr>
        <w:t>Authors:</w:t>
      </w:r>
    </w:p>
    <w:p w14:paraId="3C88A03C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 xml:space="preserve">Thomas Haarklau </w:t>
      </w:r>
      <w:proofErr w:type="spellStart"/>
      <w:r w:rsidRPr="006F6C94">
        <w:rPr>
          <w:bCs/>
          <w:lang w:val="en-US"/>
        </w:rPr>
        <w:t>Kleppesto</w:t>
      </w:r>
      <w:proofErr w:type="spellEnd"/>
      <w:r w:rsidRPr="006F6C94">
        <w:rPr>
          <w:bCs/>
          <w:lang w:val="en-US"/>
        </w:rPr>
        <w:t xml:space="preserve"> (2,3,7) *</w:t>
      </w:r>
    </w:p>
    <w:p w14:paraId="607801D3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Nikolai Olavi Czajkowski (3,4)</w:t>
      </w:r>
    </w:p>
    <w:p w14:paraId="76EAE84C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Olav Vassend (1)</w:t>
      </w:r>
    </w:p>
    <w:p w14:paraId="2CDE93FC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 xml:space="preserve">Espen </w:t>
      </w:r>
      <w:proofErr w:type="spellStart"/>
      <w:r w:rsidRPr="006F6C94">
        <w:rPr>
          <w:bCs/>
          <w:lang w:val="en-US"/>
        </w:rPr>
        <w:t>Roysamb</w:t>
      </w:r>
      <w:proofErr w:type="spellEnd"/>
      <w:r w:rsidRPr="006F6C94">
        <w:rPr>
          <w:bCs/>
          <w:lang w:val="en-US"/>
        </w:rPr>
        <w:t xml:space="preserve"> (3,4)</w:t>
      </w:r>
    </w:p>
    <w:p w14:paraId="71E0056F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Nikolai Haahjem Eftedal (3)</w:t>
      </w:r>
    </w:p>
    <w:p w14:paraId="3A3D59D4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Jennifer Sheehy-Skeffington (5,6)</w:t>
      </w:r>
    </w:p>
    <w:p w14:paraId="5EABE012" w14:textId="77777777" w:rsidR="006F6C94" w:rsidRPr="006F6C94" w:rsidRDefault="006F6C94" w:rsidP="006F6C94">
      <w:pPr>
        <w:spacing w:line="360" w:lineRule="auto"/>
        <w:rPr>
          <w:bCs/>
          <w:lang w:val="de-DE"/>
        </w:rPr>
      </w:pPr>
      <w:r w:rsidRPr="006F6C94">
        <w:rPr>
          <w:bCs/>
          <w:lang w:val="de-DE"/>
        </w:rPr>
        <w:t xml:space="preserve">Eivind </w:t>
      </w:r>
      <w:proofErr w:type="spellStart"/>
      <w:r w:rsidRPr="006F6C94">
        <w:rPr>
          <w:bCs/>
          <w:lang w:val="de-DE"/>
        </w:rPr>
        <w:t>Ystrom</w:t>
      </w:r>
      <w:proofErr w:type="spellEnd"/>
      <w:r w:rsidRPr="006F6C94">
        <w:rPr>
          <w:bCs/>
          <w:lang w:val="de-DE"/>
        </w:rPr>
        <w:t xml:space="preserve"> (3,4)</w:t>
      </w:r>
    </w:p>
    <w:p w14:paraId="02C00C60" w14:textId="77777777" w:rsidR="006F6C94" w:rsidRPr="006F6C94" w:rsidRDefault="006F6C94" w:rsidP="006F6C94">
      <w:pPr>
        <w:spacing w:line="360" w:lineRule="auto"/>
        <w:rPr>
          <w:bCs/>
          <w:lang w:val="de-DE"/>
        </w:rPr>
      </w:pPr>
      <w:r w:rsidRPr="006F6C94">
        <w:rPr>
          <w:bCs/>
          <w:lang w:val="de-DE"/>
        </w:rPr>
        <w:t>Jonas R. Kunst (1)</w:t>
      </w:r>
    </w:p>
    <w:p w14:paraId="1CA77FB1" w14:textId="77777777" w:rsidR="006F6C94" w:rsidRPr="006F6C94" w:rsidRDefault="006F6C94" w:rsidP="006F6C94">
      <w:pPr>
        <w:spacing w:line="360" w:lineRule="auto"/>
        <w:rPr>
          <w:bCs/>
          <w:vertAlign w:val="superscript"/>
          <w:lang w:val="de-DE"/>
        </w:rPr>
      </w:pPr>
      <w:r w:rsidRPr="006F6C94">
        <w:rPr>
          <w:bCs/>
          <w:lang w:val="de-DE"/>
        </w:rPr>
        <w:t xml:space="preserve">Line C. </w:t>
      </w:r>
      <w:proofErr w:type="spellStart"/>
      <w:r w:rsidRPr="006F6C94">
        <w:rPr>
          <w:bCs/>
          <w:lang w:val="de-DE"/>
        </w:rPr>
        <w:t>Gjerde</w:t>
      </w:r>
      <w:proofErr w:type="spellEnd"/>
      <w:r w:rsidRPr="006F6C94">
        <w:rPr>
          <w:bCs/>
          <w:lang w:val="de-DE"/>
        </w:rPr>
        <w:t xml:space="preserve"> (3,4)</w:t>
      </w:r>
    </w:p>
    <w:p w14:paraId="60DA6159" w14:textId="77777777" w:rsidR="006F6C94" w:rsidRPr="006F6C94" w:rsidRDefault="006F6C94" w:rsidP="006F6C94">
      <w:pPr>
        <w:spacing w:line="360" w:lineRule="auto"/>
        <w:rPr>
          <w:bCs/>
          <w:vertAlign w:val="superscript"/>
          <w:lang w:val="en-US"/>
        </w:rPr>
      </w:pPr>
      <w:r w:rsidRPr="006F6C94">
        <w:rPr>
          <w:bCs/>
          <w:lang w:val="en-US"/>
        </w:rPr>
        <w:t>Lotte Thomsen (1,6)</w:t>
      </w:r>
    </w:p>
    <w:p w14:paraId="34D57F14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</w:p>
    <w:p w14:paraId="7D7903BE" w14:textId="77777777" w:rsidR="006F6C94" w:rsidRPr="006F6C94" w:rsidRDefault="006F6C94" w:rsidP="006F6C94">
      <w:pPr>
        <w:spacing w:line="360" w:lineRule="auto"/>
        <w:rPr>
          <w:b/>
          <w:bCs/>
          <w:lang w:val="en-US"/>
        </w:rPr>
      </w:pPr>
      <w:r w:rsidRPr="006F6C94">
        <w:rPr>
          <w:b/>
          <w:bCs/>
          <w:lang w:val="en-US"/>
        </w:rPr>
        <w:t>Affiliations:</w:t>
      </w:r>
    </w:p>
    <w:p w14:paraId="26919C4B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1. Department of Psychology, University of Oslo, Norway</w:t>
      </w:r>
    </w:p>
    <w:p w14:paraId="3B259DEC" w14:textId="77777777" w:rsidR="006F6C94" w:rsidRPr="006F6C94" w:rsidRDefault="006F6C94" w:rsidP="006F6C94">
      <w:pPr>
        <w:spacing w:line="360" w:lineRule="auto"/>
        <w:rPr>
          <w:bCs/>
          <w:vertAlign w:val="superscript"/>
          <w:lang w:val="en-US"/>
        </w:rPr>
      </w:pPr>
      <w:r w:rsidRPr="006F6C94">
        <w:rPr>
          <w:bCs/>
          <w:lang w:val="en-US"/>
        </w:rPr>
        <w:t>2. Centre for Fertility and Health, Norwegian Institute of Public Health, Oslo, Norway</w:t>
      </w:r>
    </w:p>
    <w:p w14:paraId="2D2834D0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3. PROMENTA Research Center, Department of Psychology, University of Oslo, Norway</w:t>
      </w:r>
    </w:p>
    <w:p w14:paraId="7A7ECD60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 xml:space="preserve">4. Division for Mental and Physical Health, Norwegian Institute of Public Health, Oslo, Norway. </w:t>
      </w:r>
    </w:p>
    <w:p w14:paraId="6D99D675" w14:textId="77777777" w:rsidR="006F6C94" w:rsidRPr="006F6C94" w:rsidRDefault="006F6C94" w:rsidP="006F6C94">
      <w:pPr>
        <w:spacing w:line="360" w:lineRule="auto"/>
        <w:rPr>
          <w:bCs/>
          <w:vertAlign w:val="superscript"/>
          <w:lang w:val="en-US"/>
        </w:rPr>
      </w:pPr>
      <w:r w:rsidRPr="006F6C94">
        <w:rPr>
          <w:bCs/>
          <w:lang w:val="en-US"/>
        </w:rPr>
        <w:t xml:space="preserve">5. Department of Psychological and </w:t>
      </w:r>
      <w:proofErr w:type="spellStart"/>
      <w:r w:rsidRPr="006F6C94">
        <w:rPr>
          <w:bCs/>
          <w:lang w:val="en-US"/>
        </w:rPr>
        <w:t>Behavioural</w:t>
      </w:r>
      <w:proofErr w:type="spellEnd"/>
      <w:r w:rsidRPr="006F6C94">
        <w:rPr>
          <w:bCs/>
          <w:lang w:val="en-US"/>
        </w:rPr>
        <w:t xml:space="preserve"> Science, London School of Economics and Political Science, United Kingdom </w:t>
      </w:r>
    </w:p>
    <w:p w14:paraId="41C526A3" w14:textId="6A38AAE0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 xml:space="preserve">6. </w:t>
      </w:r>
      <w:r w:rsidR="00C724B5" w:rsidRPr="00C724B5">
        <w:rPr>
          <w:bCs/>
          <w:lang w:val="en-US"/>
        </w:rPr>
        <w:t>Center for the Experimental Philosophical Investigation of Discrimination, Department of Political Science, Aarhus University, Denmark</w:t>
      </w:r>
    </w:p>
    <w:p w14:paraId="436816DA" w14:textId="77777777" w:rsidR="006F6C94" w:rsidRPr="006F6C94" w:rsidRDefault="006F6C94" w:rsidP="006F6C94">
      <w:pPr>
        <w:spacing w:line="360" w:lineRule="auto"/>
        <w:rPr>
          <w:bCs/>
          <w:lang w:val="en-US"/>
        </w:rPr>
      </w:pPr>
      <w:r w:rsidRPr="006F6C94">
        <w:rPr>
          <w:bCs/>
          <w:lang w:val="en-US"/>
        </w:rPr>
        <w:t>7. Department of Psychology, Norwegian University of Science and Technology, Trondheim, Norway</w:t>
      </w:r>
    </w:p>
    <w:bookmarkEnd w:id="0"/>
    <w:p w14:paraId="0B4188A8" w14:textId="77777777" w:rsidR="006F6C94" w:rsidRPr="006F6C94" w:rsidRDefault="006F6C94" w:rsidP="006F6C94">
      <w:pPr>
        <w:spacing w:line="360" w:lineRule="auto"/>
        <w:rPr>
          <w:b/>
          <w:bCs/>
          <w:lang w:val="en-US"/>
        </w:rPr>
      </w:pPr>
    </w:p>
    <w:p w14:paraId="6C24583D" w14:textId="77777777" w:rsidR="006F6C94" w:rsidRPr="006F6C94" w:rsidRDefault="006F6C94" w:rsidP="006F6C94">
      <w:pPr>
        <w:spacing w:line="360" w:lineRule="auto"/>
        <w:rPr>
          <w:b/>
          <w:bCs/>
          <w:lang w:val="en-US"/>
        </w:rPr>
      </w:pPr>
      <w:r w:rsidRPr="006F6C94">
        <w:rPr>
          <w:b/>
          <w:bCs/>
          <w:lang w:val="en-US"/>
        </w:rPr>
        <w:t>* Corresponding author</w:t>
      </w:r>
    </w:p>
    <w:p w14:paraId="39CD7A45" w14:textId="77777777" w:rsidR="00230ADF" w:rsidRDefault="00230ADF" w:rsidP="003958F7">
      <w:pPr>
        <w:spacing w:line="360" w:lineRule="auto"/>
        <w:rPr>
          <w:b/>
          <w:lang w:val="en-US"/>
        </w:rPr>
      </w:pPr>
    </w:p>
    <w:p w14:paraId="5764A858" w14:textId="77777777" w:rsidR="00DA66DF" w:rsidRDefault="00DA66DF" w:rsidP="006E4CA3">
      <w:pPr>
        <w:spacing w:line="360" w:lineRule="auto"/>
        <w:rPr>
          <w:b/>
          <w:lang w:val="en-US"/>
        </w:rPr>
      </w:pPr>
    </w:p>
    <w:p w14:paraId="19A1E5DF" w14:textId="77777777" w:rsidR="00DA66DF" w:rsidRDefault="00DA66DF" w:rsidP="006E4CA3">
      <w:pPr>
        <w:spacing w:line="360" w:lineRule="auto"/>
        <w:rPr>
          <w:b/>
          <w:lang w:val="en-US"/>
        </w:rPr>
      </w:pPr>
    </w:p>
    <w:p w14:paraId="54E3FBAF" w14:textId="77777777" w:rsidR="00DA66DF" w:rsidRDefault="00DA66DF" w:rsidP="006E4CA3">
      <w:pPr>
        <w:spacing w:line="360" w:lineRule="auto"/>
        <w:rPr>
          <w:b/>
          <w:lang w:val="en-US"/>
        </w:rPr>
      </w:pPr>
    </w:p>
    <w:p w14:paraId="25CF8204" w14:textId="249779C3" w:rsidR="0020142E" w:rsidRDefault="00084239" w:rsidP="006E4CA3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</w:t>
      </w:r>
      <w:r w:rsidR="00852865">
        <w:rPr>
          <w:b/>
          <w:lang w:val="en-US"/>
        </w:rPr>
        <w:t xml:space="preserve"> f</w:t>
      </w:r>
      <w:r w:rsidR="0020142E">
        <w:rPr>
          <w:b/>
          <w:lang w:val="en-US"/>
        </w:rPr>
        <w:t>igures</w:t>
      </w:r>
    </w:p>
    <w:p w14:paraId="24BB8728" w14:textId="77777777" w:rsidR="0020142E" w:rsidRDefault="0020142E" w:rsidP="006E4CA3">
      <w:pPr>
        <w:spacing w:line="360" w:lineRule="auto"/>
        <w:rPr>
          <w:b/>
          <w:lang w:val="en-US"/>
        </w:rPr>
      </w:pPr>
    </w:p>
    <w:p w14:paraId="76362733" w14:textId="136D805E" w:rsidR="006E4CA3" w:rsidRPr="00CD4963" w:rsidRDefault="006E4CA3" w:rsidP="006E4CA3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466D08">
        <w:rPr>
          <w:b/>
          <w:lang w:val="en-US"/>
        </w:rPr>
        <w:t>A</w:t>
      </w:r>
      <w:r>
        <w:rPr>
          <w:b/>
          <w:lang w:val="en-US"/>
        </w:rPr>
        <w:t xml:space="preserve">1. Genetic and environmental variance of </w:t>
      </w:r>
      <w:proofErr w:type="gramStart"/>
      <w:r>
        <w:rPr>
          <w:b/>
          <w:lang w:val="en-US"/>
        </w:rPr>
        <w:t>Right Wing</w:t>
      </w:r>
      <w:proofErr w:type="gramEnd"/>
      <w:r>
        <w:rPr>
          <w:b/>
          <w:lang w:val="en-US"/>
        </w:rPr>
        <w:t xml:space="preserve"> Authoritarianism (RWA), with proportions shared and unshared with attachment</w:t>
      </w:r>
    </w:p>
    <w:p w14:paraId="168AC6E4" w14:textId="77777777" w:rsidR="006E4CA3" w:rsidRPr="00CD4963" w:rsidRDefault="006E4CA3" w:rsidP="006E4CA3">
      <w:pPr>
        <w:spacing w:line="360" w:lineRule="auto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0B05F832" wp14:editId="27D7ABA2">
            <wp:extent cx="3506929" cy="4064874"/>
            <wp:effectExtent l="0" t="0" r="0" b="0"/>
            <wp:docPr id="6" name="Bilde 6" descr="../../../../Nikolai%20C%20og%20Thomas%20HK/rwa%20shared%20unshard%20attachment%20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Nikolai%20C%20og%20Thomas%20HK/rwa%20shared%20unshard%20attachment%20v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97" b="5641"/>
                    <a:stretch/>
                  </pic:blipFill>
                  <pic:spPr bwMode="auto">
                    <a:xfrm>
                      <a:off x="0" y="0"/>
                      <a:ext cx="3563332" cy="413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FCD9F0" w14:textId="464E07E6" w:rsidR="006E4CA3" w:rsidRPr="00B177CE" w:rsidRDefault="006E4CA3" w:rsidP="006E4CA3">
      <w:pPr>
        <w:spacing w:line="360" w:lineRule="auto"/>
        <w:rPr>
          <w:b/>
          <w:i/>
          <w:sz w:val="20"/>
          <w:lang w:val="en-US"/>
        </w:rPr>
      </w:pPr>
      <w:r w:rsidRPr="00B177CE">
        <w:rPr>
          <w:i/>
          <w:sz w:val="20"/>
          <w:lang w:val="en-US"/>
        </w:rPr>
        <w:t xml:space="preserve">Note: </w:t>
      </w:r>
      <w:proofErr w:type="gramStart"/>
      <w:r w:rsidRPr="00B177CE">
        <w:rPr>
          <w:i/>
          <w:sz w:val="20"/>
          <w:lang w:val="en-US"/>
        </w:rPr>
        <w:t>The vast majority of</w:t>
      </w:r>
      <w:proofErr w:type="gramEnd"/>
      <w:r w:rsidRPr="00B177CE">
        <w:rPr>
          <w:i/>
          <w:sz w:val="20"/>
          <w:lang w:val="en-US"/>
        </w:rPr>
        <w:t xml:space="preserve"> the phenotypic variation in RWA is due to A, C,</w:t>
      </w:r>
      <w:r>
        <w:rPr>
          <w:i/>
          <w:sz w:val="20"/>
          <w:lang w:val="en-US"/>
        </w:rPr>
        <w:t xml:space="preserve"> and</w:t>
      </w:r>
      <w:r w:rsidRPr="00B177CE">
        <w:rPr>
          <w:i/>
          <w:sz w:val="20"/>
          <w:lang w:val="en-US"/>
        </w:rPr>
        <w:t xml:space="preserve"> E variance components that is specific</w:t>
      </w:r>
      <w:r>
        <w:rPr>
          <w:i/>
          <w:sz w:val="20"/>
          <w:lang w:val="en-US"/>
        </w:rPr>
        <w:t xml:space="preserve"> to RWA</w:t>
      </w:r>
      <w:r w:rsidRPr="00B177CE">
        <w:rPr>
          <w:i/>
          <w:sz w:val="20"/>
          <w:lang w:val="en-US"/>
        </w:rPr>
        <w:t xml:space="preserve"> (no</w:t>
      </w:r>
      <w:r>
        <w:rPr>
          <w:i/>
          <w:sz w:val="20"/>
          <w:lang w:val="en-US"/>
        </w:rPr>
        <w:t xml:space="preserve">t </w:t>
      </w:r>
      <w:r w:rsidRPr="00B177CE">
        <w:rPr>
          <w:i/>
          <w:sz w:val="20"/>
          <w:lang w:val="en-US"/>
        </w:rPr>
        <w:t>shared with attachment)</w:t>
      </w:r>
      <w:r w:rsidR="004D5D3F">
        <w:rPr>
          <w:i/>
          <w:sz w:val="20"/>
          <w:lang w:val="en-US"/>
        </w:rPr>
        <w:t xml:space="preserve">. The specific numbers </w:t>
      </w:r>
      <w:r w:rsidR="00990D42">
        <w:rPr>
          <w:i/>
          <w:sz w:val="20"/>
          <w:lang w:val="en-US"/>
        </w:rPr>
        <w:t xml:space="preserve">that </w:t>
      </w:r>
      <w:r w:rsidR="00D963F8">
        <w:rPr>
          <w:i/>
          <w:sz w:val="20"/>
          <w:lang w:val="en-US"/>
        </w:rPr>
        <w:t xml:space="preserve">the figure is based on </w:t>
      </w:r>
      <w:r w:rsidR="004D5D3F">
        <w:rPr>
          <w:i/>
          <w:sz w:val="20"/>
          <w:lang w:val="en-US"/>
        </w:rPr>
        <w:t>are given in table S12.</w:t>
      </w:r>
    </w:p>
    <w:p w14:paraId="6EBA860C" w14:textId="77777777" w:rsidR="006E4CA3" w:rsidRPr="00CD4963" w:rsidRDefault="006E4CA3" w:rsidP="006E4CA3">
      <w:pPr>
        <w:spacing w:line="360" w:lineRule="auto"/>
        <w:rPr>
          <w:b/>
          <w:lang w:val="en-US"/>
        </w:rPr>
      </w:pPr>
    </w:p>
    <w:p w14:paraId="3EBBF433" w14:textId="65534DD3" w:rsidR="006E4CA3" w:rsidRPr="00352F24" w:rsidRDefault="006E4CA3" w:rsidP="006E4CA3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827411">
        <w:rPr>
          <w:b/>
          <w:lang w:val="en-US"/>
        </w:rPr>
        <w:t>A</w:t>
      </w:r>
      <w:r>
        <w:rPr>
          <w:b/>
          <w:lang w:val="en-US"/>
        </w:rPr>
        <w:t>2. Genetic and environmental variance of SDO with proportions shared and unshared with RWA and attachment</w:t>
      </w:r>
      <w:r>
        <w:rPr>
          <w:b/>
          <w:noProof/>
        </w:rPr>
        <w:drawing>
          <wp:inline distT="0" distB="0" distL="0" distR="0" wp14:anchorId="0BD3245C" wp14:editId="3E26A4AE">
            <wp:extent cx="3472178" cy="4018943"/>
            <wp:effectExtent l="0" t="0" r="8255" b="0"/>
            <wp:docPr id="7" name="Bilde 7" descr="../../../../Nikolai%20C%20og%20Thomas%20HK/SDo%20shared%20unshared%20att,%20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Nikolai%20C%20og%20Thomas%20HK/SDo%20shared%20unshared%20att,%20v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0" b="5334"/>
                    <a:stretch/>
                  </pic:blipFill>
                  <pic:spPr bwMode="auto">
                    <a:xfrm>
                      <a:off x="0" y="0"/>
                      <a:ext cx="3475594" cy="4022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DEB910" w14:textId="5EAC87F0" w:rsidR="00A20075" w:rsidRPr="00B177CE" w:rsidRDefault="006E4CA3" w:rsidP="00A20075">
      <w:pPr>
        <w:spacing w:line="360" w:lineRule="auto"/>
        <w:rPr>
          <w:b/>
          <w:i/>
          <w:sz w:val="20"/>
          <w:lang w:val="en-US"/>
        </w:rPr>
      </w:pPr>
      <w:r w:rsidRPr="00B177CE">
        <w:rPr>
          <w:i/>
          <w:sz w:val="20"/>
          <w:lang w:val="en-US"/>
        </w:rPr>
        <w:t xml:space="preserve">Note: </w:t>
      </w:r>
      <w:proofErr w:type="gramStart"/>
      <w:r w:rsidRPr="00B177CE">
        <w:rPr>
          <w:i/>
          <w:sz w:val="20"/>
          <w:lang w:val="en-US"/>
        </w:rPr>
        <w:t>The vast majority of</w:t>
      </w:r>
      <w:proofErr w:type="gramEnd"/>
      <w:r w:rsidRPr="00B177CE">
        <w:rPr>
          <w:i/>
          <w:sz w:val="20"/>
          <w:lang w:val="en-US"/>
        </w:rPr>
        <w:t xml:space="preserve"> the phenotypic variation in </w:t>
      </w:r>
      <w:r>
        <w:rPr>
          <w:i/>
          <w:sz w:val="20"/>
          <w:lang w:val="en-US"/>
        </w:rPr>
        <w:t>SDO</w:t>
      </w:r>
      <w:r w:rsidRPr="00B177CE">
        <w:rPr>
          <w:i/>
          <w:sz w:val="20"/>
          <w:lang w:val="en-US"/>
        </w:rPr>
        <w:t xml:space="preserve"> is due to</w:t>
      </w:r>
      <w:r>
        <w:rPr>
          <w:i/>
          <w:sz w:val="20"/>
          <w:lang w:val="en-US"/>
        </w:rPr>
        <w:t xml:space="preserve"> </w:t>
      </w:r>
      <w:r w:rsidRPr="00B177CE">
        <w:rPr>
          <w:i/>
          <w:sz w:val="20"/>
          <w:lang w:val="en-US"/>
        </w:rPr>
        <w:t>variance components that is specific</w:t>
      </w:r>
      <w:r>
        <w:rPr>
          <w:i/>
          <w:sz w:val="20"/>
          <w:lang w:val="en-US"/>
        </w:rPr>
        <w:t xml:space="preserve"> to SDO</w:t>
      </w:r>
      <w:r w:rsidRPr="00B177CE">
        <w:rPr>
          <w:i/>
          <w:sz w:val="20"/>
          <w:lang w:val="en-US"/>
        </w:rPr>
        <w:t xml:space="preserve"> (no</w:t>
      </w:r>
      <w:r>
        <w:rPr>
          <w:i/>
          <w:sz w:val="20"/>
          <w:lang w:val="en-US"/>
        </w:rPr>
        <w:t xml:space="preserve">t </w:t>
      </w:r>
      <w:r w:rsidRPr="00B177CE">
        <w:rPr>
          <w:i/>
          <w:sz w:val="20"/>
          <w:lang w:val="en-US"/>
        </w:rPr>
        <w:t>shared with attachment)</w:t>
      </w:r>
      <w:r w:rsidR="00136EC3">
        <w:rPr>
          <w:i/>
          <w:sz w:val="20"/>
          <w:lang w:val="en-US"/>
        </w:rPr>
        <w:t>.</w:t>
      </w:r>
      <w:r w:rsidR="00A20075">
        <w:rPr>
          <w:i/>
          <w:sz w:val="20"/>
          <w:lang w:val="en-US"/>
        </w:rPr>
        <w:t xml:space="preserve"> The specific numbers that the figure is based on are given in table S1</w:t>
      </w:r>
      <w:r w:rsidR="00D559A7">
        <w:rPr>
          <w:i/>
          <w:sz w:val="20"/>
          <w:lang w:val="en-US"/>
        </w:rPr>
        <w:t>3</w:t>
      </w:r>
      <w:r w:rsidR="00A20075">
        <w:rPr>
          <w:i/>
          <w:sz w:val="20"/>
          <w:lang w:val="en-US"/>
        </w:rPr>
        <w:t>.</w:t>
      </w:r>
    </w:p>
    <w:p w14:paraId="55E030D0" w14:textId="6478C9B3" w:rsidR="006E4CA3" w:rsidRDefault="006E4CA3" w:rsidP="003958F7">
      <w:pPr>
        <w:spacing w:line="360" w:lineRule="auto"/>
        <w:rPr>
          <w:b/>
          <w:lang w:val="en-US"/>
        </w:rPr>
      </w:pPr>
    </w:p>
    <w:p w14:paraId="14BD903B" w14:textId="0164C412" w:rsidR="006E4CA3" w:rsidRDefault="00445FF7" w:rsidP="003958F7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</w:t>
      </w:r>
      <w:r w:rsidR="00567CBD">
        <w:rPr>
          <w:b/>
          <w:lang w:val="en-US"/>
        </w:rPr>
        <w:t>n</w:t>
      </w:r>
      <w:r>
        <w:rPr>
          <w:b/>
          <w:lang w:val="en-US"/>
        </w:rPr>
        <w:t>tary</w:t>
      </w:r>
      <w:r w:rsidR="00852865">
        <w:rPr>
          <w:b/>
          <w:lang w:val="en-US"/>
        </w:rPr>
        <w:t xml:space="preserve"> t</w:t>
      </w:r>
      <w:r w:rsidR="00AD0EB1">
        <w:rPr>
          <w:b/>
          <w:lang w:val="en-US"/>
        </w:rPr>
        <w:t>ables</w:t>
      </w:r>
    </w:p>
    <w:p w14:paraId="4752D3CB" w14:textId="77777777" w:rsidR="006E4CA3" w:rsidRDefault="006E4CA3" w:rsidP="003958F7">
      <w:pPr>
        <w:spacing w:line="360" w:lineRule="auto"/>
        <w:rPr>
          <w:b/>
          <w:lang w:val="en-US"/>
        </w:rPr>
      </w:pPr>
    </w:p>
    <w:p w14:paraId="38472D3B" w14:textId="77777777" w:rsidR="009604F2" w:rsidRDefault="009604F2" w:rsidP="009604F2">
      <w:pPr>
        <w:spacing w:line="360" w:lineRule="auto"/>
        <w:rPr>
          <w:b/>
          <w:lang w:val="en-US"/>
        </w:rPr>
      </w:pPr>
      <w:r>
        <w:rPr>
          <w:b/>
          <w:lang w:val="en-US"/>
        </w:rPr>
        <w:t>Table A1: Descriptives</w:t>
      </w:r>
    </w:p>
    <w:tbl>
      <w:tblPr>
        <w:tblW w:w="8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567"/>
        <w:gridCol w:w="283"/>
        <w:gridCol w:w="1276"/>
        <w:gridCol w:w="1276"/>
        <w:gridCol w:w="1275"/>
        <w:gridCol w:w="1276"/>
      </w:tblGrid>
      <w:tr w:rsidR="009604F2" w:rsidRPr="001D09FB" w14:paraId="2237BE79" w14:textId="77777777" w:rsidTr="003B65A8">
        <w:trPr>
          <w:tblCellSpacing w:w="15" w:type="dxa"/>
        </w:trPr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1D9EF140" w14:textId="77777777" w:rsidR="009604F2" w:rsidRPr="001D09FB" w:rsidRDefault="009604F2" w:rsidP="003B65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38" w:type="dxa"/>
            <w:gridSpan w:val="4"/>
            <w:tcBorders>
              <w:top w:val="single" w:sz="4" w:space="0" w:color="auto"/>
            </w:tcBorders>
            <w:vAlign w:val="center"/>
          </w:tcPr>
          <w:p w14:paraId="7599DC4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2AA5245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058" w:type="dxa"/>
            <w:gridSpan w:val="4"/>
            <w:tcBorders>
              <w:top w:val="single" w:sz="4" w:space="0" w:color="auto"/>
            </w:tcBorders>
            <w:vAlign w:val="center"/>
          </w:tcPr>
          <w:p w14:paraId="1C707B52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9604F2" w:rsidRPr="001D09FB" w14:paraId="16C0644D" w14:textId="77777777" w:rsidTr="003B65A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4F92FEF3" w14:textId="77777777" w:rsidR="009604F2" w:rsidRPr="001D09FB" w:rsidRDefault="009604F2" w:rsidP="003B65A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  <w:hideMark/>
          </w:tcPr>
          <w:p w14:paraId="554B85B2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ZM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  <w:hideMark/>
          </w:tcPr>
          <w:p w14:paraId="4D54DA33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ZM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  <w:hideMark/>
          </w:tcPr>
          <w:p w14:paraId="4B43BCE1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ZF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00B1E23A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ZF</w:t>
            </w:r>
          </w:p>
        </w:tc>
        <w:tc>
          <w:tcPr>
            <w:tcW w:w="253" w:type="dxa"/>
          </w:tcPr>
          <w:p w14:paraId="4340806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1C8B6F4D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ZM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C39A787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ZM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3ADCB59E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ZF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030447E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ZF</w:t>
            </w:r>
          </w:p>
        </w:tc>
      </w:tr>
      <w:tr w:rsidR="009604F2" w:rsidRPr="001D09FB" w14:paraId="1DCCE0BC" w14:textId="77777777" w:rsidTr="003B65A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6DD49F3C" w14:textId="77777777" w:rsidR="009604F2" w:rsidRPr="001D09FB" w:rsidRDefault="009604F2" w:rsidP="003B65A8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537" w:type="dxa"/>
            <w:vAlign w:val="center"/>
            <w:hideMark/>
          </w:tcPr>
          <w:p w14:paraId="10EDA2A8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7" w:type="dxa"/>
            <w:vAlign w:val="center"/>
            <w:hideMark/>
          </w:tcPr>
          <w:p w14:paraId="0785C334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7" w:type="dxa"/>
            <w:vAlign w:val="center"/>
            <w:hideMark/>
          </w:tcPr>
          <w:p w14:paraId="319E4FE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537" w:type="dxa"/>
            <w:vAlign w:val="center"/>
          </w:tcPr>
          <w:p w14:paraId="216BF243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53" w:type="dxa"/>
          </w:tcPr>
          <w:p w14:paraId="4539C7A9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54AD77A2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D09FB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3 (1.10)</w:t>
            </w:r>
          </w:p>
        </w:tc>
        <w:tc>
          <w:tcPr>
            <w:tcW w:w="1246" w:type="dxa"/>
            <w:vAlign w:val="center"/>
          </w:tcPr>
          <w:p w14:paraId="1DD36881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E13B7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 (1.07)</w:t>
            </w:r>
          </w:p>
        </w:tc>
        <w:tc>
          <w:tcPr>
            <w:tcW w:w="1245" w:type="dxa"/>
            <w:vAlign w:val="center"/>
          </w:tcPr>
          <w:p w14:paraId="525CF0D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B539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8 (1.18)</w:t>
            </w:r>
          </w:p>
        </w:tc>
        <w:tc>
          <w:tcPr>
            <w:tcW w:w="1231" w:type="dxa"/>
            <w:vAlign w:val="center"/>
          </w:tcPr>
          <w:p w14:paraId="5290F32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4F6998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 (1.12)</w:t>
            </w:r>
          </w:p>
        </w:tc>
      </w:tr>
      <w:tr w:rsidR="009604F2" w:rsidRPr="001D09FB" w14:paraId="1BFDEBEC" w14:textId="77777777" w:rsidTr="003B65A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57D63D4D" w14:textId="77777777" w:rsidR="009604F2" w:rsidRPr="001D09FB" w:rsidRDefault="009604F2" w:rsidP="003B65A8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537" w:type="dxa"/>
            <w:vAlign w:val="center"/>
            <w:hideMark/>
          </w:tcPr>
          <w:p w14:paraId="50FA84DE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7" w:type="dxa"/>
            <w:vAlign w:val="center"/>
            <w:hideMark/>
          </w:tcPr>
          <w:p w14:paraId="35C826F2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7" w:type="dxa"/>
            <w:vAlign w:val="center"/>
            <w:hideMark/>
          </w:tcPr>
          <w:p w14:paraId="5A8AD3C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537" w:type="dxa"/>
            <w:vAlign w:val="center"/>
          </w:tcPr>
          <w:p w14:paraId="1AEB462C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F6998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3" w:type="dxa"/>
          </w:tcPr>
          <w:p w14:paraId="4EEFC765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5FC15D7C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D09FB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2 (1.12)</w:t>
            </w:r>
          </w:p>
        </w:tc>
        <w:tc>
          <w:tcPr>
            <w:tcW w:w="1246" w:type="dxa"/>
            <w:vAlign w:val="center"/>
          </w:tcPr>
          <w:p w14:paraId="182C3830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E13B7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1 (0.99)</w:t>
            </w:r>
          </w:p>
        </w:tc>
        <w:tc>
          <w:tcPr>
            <w:tcW w:w="1245" w:type="dxa"/>
            <w:vAlign w:val="center"/>
          </w:tcPr>
          <w:p w14:paraId="7374509E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B539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2 (1.08)</w:t>
            </w:r>
          </w:p>
        </w:tc>
        <w:tc>
          <w:tcPr>
            <w:tcW w:w="1231" w:type="dxa"/>
            <w:vAlign w:val="center"/>
          </w:tcPr>
          <w:p w14:paraId="5045ACA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4F6998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1 (1.14)</w:t>
            </w:r>
          </w:p>
        </w:tc>
      </w:tr>
      <w:tr w:rsidR="009604F2" w:rsidRPr="001D09FB" w14:paraId="59873177" w14:textId="77777777" w:rsidTr="003B65A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7750815E" w14:textId="77777777" w:rsidR="009604F2" w:rsidRPr="001D09FB" w:rsidRDefault="009604F2" w:rsidP="003B65A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WA</w:t>
            </w:r>
          </w:p>
        </w:tc>
        <w:tc>
          <w:tcPr>
            <w:tcW w:w="537" w:type="dxa"/>
            <w:vAlign w:val="center"/>
            <w:hideMark/>
          </w:tcPr>
          <w:p w14:paraId="667FDBAC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37" w:type="dxa"/>
            <w:vAlign w:val="center"/>
            <w:hideMark/>
          </w:tcPr>
          <w:p w14:paraId="521B3E4F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7" w:type="dxa"/>
            <w:vAlign w:val="center"/>
            <w:hideMark/>
          </w:tcPr>
          <w:p w14:paraId="7A323AF5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537" w:type="dxa"/>
            <w:vAlign w:val="center"/>
          </w:tcPr>
          <w:p w14:paraId="740CB62C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F6998">
              <w:rPr>
                <w:rFonts w:eastAsia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53" w:type="dxa"/>
          </w:tcPr>
          <w:p w14:paraId="26B5A8DA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221B7835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3 (0.89)</w:t>
            </w:r>
          </w:p>
        </w:tc>
        <w:tc>
          <w:tcPr>
            <w:tcW w:w="1246" w:type="dxa"/>
            <w:vAlign w:val="center"/>
          </w:tcPr>
          <w:p w14:paraId="12DF47E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 (0.84)</w:t>
            </w:r>
          </w:p>
        </w:tc>
        <w:tc>
          <w:tcPr>
            <w:tcW w:w="1245" w:type="dxa"/>
            <w:vAlign w:val="center"/>
          </w:tcPr>
          <w:p w14:paraId="1AD5F057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B5395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6 (0.78)</w:t>
            </w:r>
          </w:p>
        </w:tc>
        <w:tc>
          <w:tcPr>
            <w:tcW w:w="1231" w:type="dxa"/>
            <w:vAlign w:val="center"/>
          </w:tcPr>
          <w:p w14:paraId="1C71EC69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F6998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9 (0.79)</w:t>
            </w:r>
          </w:p>
        </w:tc>
      </w:tr>
      <w:tr w:rsidR="009604F2" w:rsidRPr="001D09FB" w14:paraId="7F974513" w14:textId="77777777" w:rsidTr="003B65A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32817A59" w14:textId="77777777" w:rsidR="009604F2" w:rsidRPr="001D09FB" w:rsidRDefault="009604F2" w:rsidP="003B65A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DO</w:t>
            </w:r>
          </w:p>
        </w:tc>
        <w:tc>
          <w:tcPr>
            <w:tcW w:w="537" w:type="dxa"/>
            <w:vAlign w:val="center"/>
            <w:hideMark/>
          </w:tcPr>
          <w:p w14:paraId="2C3F7330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7" w:type="dxa"/>
            <w:vAlign w:val="center"/>
            <w:hideMark/>
          </w:tcPr>
          <w:p w14:paraId="1932BD8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7" w:type="dxa"/>
            <w:vAlign w:val="center"/>
            <w:hideMark/>
          </w:tcPr>
          <w:p w14:paraId="4A9D834A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B5395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vAlign w:val="center"/>
          </w:tcPr>
          <w:p w14:paraId="17C27DE9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53" w:type="dxa"/>
          </w:tcPr>
          <w:p w14:paraId="1B6506D3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0DC38274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4 (0.94)</w:t>
            </w:r>
          </w:p>
        </w:tc>
        <w:tc>
          <w:tcPr>
            <w:tcW w:w="1246" w:type="dxa"/>
            <w:vAlign w:val="center"/>
          </w:tcPr>
          <w:p w14:paraId="20705FA7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4 (0.95)</w:t>
            </w:r>
          </w:p>
        </w:tc>
        <w:tc>
          <w:tcPr>
            <w:tcW w:w="1245" w:type="dxa"/>
            <w:vAlign w:val="center"/>
          </w:tcPr>
          <w:p w14:paraId="1212566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B5395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 (0.90)</w:t>
            </w:r>
          </w:p>
        </w:tc>
        <w:tc>
          <w:tcPr>
            <w:tcW w:w="1231" w:type="dxa"/>
            <w:vAlign w:val="center"/>
          </w:tcPr>
          <w:p w14:paraId="64893A87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F6998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9 (0.89)</w:t>
            </w:r>
          </w:p>
        </w:tc>
      </w:tr>
      <w:tr w:rsidR="009604F2" w:rsidRPr="001D09FB" w14:paraId="30602D2A" w14:textId="77777777" w:rsidTr="003B65A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6941E9A7" w14:textId="77777777" w:rsidR="009604F2" w:rsidRPr="001D09FB" w:rsidRDefault="009604F2" w:rsidP="003B65A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537" w:type="dxa"/>
            <w:vAlign w:val="center"/>
            <w:hideMark/>
          </w:tcPr>
          <w:p w14:paraId="20ADA055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7" w:type="dxa"/>
            <w:vAlign w:val="center"/>
            <w:hideMark/>
          </w:tcPr>
          <w:p w14:paraId="3FECAF9A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7" w:type="dxa"/>
            <w:vAlign w:val="center"/>
            <w:hideMark/>
          </w:tcPr>
          <w:p w14:paraId="76196ECC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B5395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7" w:type="dxa"/>
            <w:vAlign w:val="center"/>
          </w:tcPr>
          <w:p w14:paraId="48BC8FB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F6998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3" w:type="dxa"/>
          </w:tcPr>
          <w:p w14:paraId="04E2CA1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0B6F569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7 (1.59)</w:t>
            </w:r>
          </w:p>
        </w:tc>
        <w:tc>
          <w:tcPr>
            <w:tcW w:w="1246" w:type="dxa"/>
            <w:vAlign w:val="center"/>
          </w:tcPr>
          <w:p w14:paraId="495A3D05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E13B7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 (1.71)</w:t>
            </w:r>
          </w:p>
        </w:tc>
        <w:tc>
          <w:tcPr>
            <w:tcW w:w="1245" w:type="dxa"/>
            <w:vAlign w:val="center"/>
          </w:tcPr>
          <w:p w14:paraId="25E3B1F3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1B539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9 (1.65)</w:t>
            </w:r>
          </w:p>
        </w:tc>
        <w:tc>
          <w:tcPr>
            <w:tcW w:w="1231" w:type="dxa"/>
            <w:vAlign w:val="center"/>
          </w:tcPr>
          <w:p w14:paraId="2B2E758B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4F6998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9 (1.77)</w:t>
            </w:r>
          </w:p>
        </w:tc>
      </w:tr>
      <w:tr w:rsidR="009604F2" w:rsidRPr="001D09FB" w14:paraId="232F0A5D" w14:textId="77777777" w:rsidTr="003B65A8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74B16BA9" w14:textId="77777777" w:rsidR="009604F2" w:rsidRPr="001D09FB" w:rsidRDefault="009604F2" w:rsidP="003B65A8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truism</w:t>
            </w:r>
            <w:proofErr w:type="spellEnd"/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557C3691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09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19464267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76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376E2835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B5395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8095B56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3A01C32A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70A902B0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D09FB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0 (0.6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ED91160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E13B7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7 (0.57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087C5809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1B5395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 (0.62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54A01AD" w14:textId="77777777" w:rsidR="009604F2" w:rsidRPr="001D09FB" w:rsidRDefault="009604F2" w:rsidP="003B65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4F6998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4 (0.63)</w:t>
            </w:r>
          </w:p>
        </w:tc>
      </w:tr>
    </w:tbl>
    <w:p w14:paraId="5EAD5452" w14:textId="3A301766" w:rsidR="009604F2" w:rsidRPr="007A28F4" w:rsidRDefault="009604F2" w:rsidP="009604F2">
      <w:pPr>
        <w:spacing w:line="360" w:lineRule="auto"/>
        <w:rPr>
          <w:i/>
          <w:sz w:val="18"/>
          <w:szCs w:val="18"/>
          <w:lang w:val="en-US"/>
        </w:rPr>
      </w:pPr>
      <w:r w:rsidRPr="007A28F4">
        <w:rPr>
          <w:i/>
          <w:sz w:val="18"/>
          <w:szCs w:val="18"/>
          <w:lang w:val="en-US"/>
        </w:rPr>
        <w:t>Note:</w:t>
      </w:r>
      <w:r w:rsidRPr="00D22897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MZM = Monozygotic males; DZM = Dizygotic males; MZF = Monozygotic females; DZF = Dizygotic females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Anxious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nxious attachment style;</w:t>
      </w:r>
      <w:r w:rsidRPr="007A28F4">
        <w:rPr>
          <w:i/>
          <w:sz w:val="18"/>
          <w:szCs w:val="18"/>
          <w:lang w:val="en-US"/>
        </w:rPr>
        <w:t xml:space="preserve"> A</w:t>
      </w:r>
      <w:r>
        <w:rPr>
          <w:i/>
          <w:sz w:val="18"/>
          <w:szCs w:val="18"/>
          <w:lang w:val="en-US"/>
        </w:rPr>
        <w:t>voidant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voidant attachment style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RWA = Right-</w:t>
      </w:r>
      <w:r w:rsidRPr="007A28F4">
        <w:rPr>
          <w:i/>
          <w:sz w:val="18"/>
          <w:szCs w:val="18"/>
          <w:lang w:val="en-US"/>
        </w:rPr>
        <w:t>wing authoritarianism</w:t>
      </w:r>
      <w:r>
        <w:rPr>
          <w:i/>
          <w:sz w:val="18"/>
          <w:szCs w:val="18"/>
          <w:lang w:val="en-US"/>
        </w:rPr>
        <w:t>;</w:t>
      </w:r>
      <w:r w:rsidRPr="007A28F4">
        <w:rPr>
          <w:i/>
          <w:sz w:val="18"/>
          <w:szCs w:val="18"/>
          <w:lang w:val="en-US"/>
        </w:rPr>
        <w:t xml:space="preserve"> SDO = Social Dominance Orientation</w:t>
      </w:r>
      <w:r>
        <w:rPr>
          <w:i/>
          <w:sz w:val="18"/>
          <w:szCs w:val="18"/>
          <w:lang w:val="en-US"/>
        </w:rPr>
        <w:t xml:space="preserve"> </w:t>
      </w:r>
    </w:p>
    <w:p w14:paraId="773AC9FF" w14:textId="77777777" w:rsidR="009604F2" w:rsidRDefault="009604F2" w:rsidP="003958F7">
      <w:pPr>
        <w:spacing w:line="360" w:lineRule="auto"/>
        <w:rPr>
          <w:b/>
          <w:lang w:val="en-US"/>
        </w:rPr>
      </w:pPr>
    </w:p>
    <w:p w14:paraId="71A1320C" w14:textId="77777777" w:rsidR="00144387" w:rsidRDefault="00144387" w:rsidP="003958F7">
      <w:pPr>
        <w:spacing w:line="360" w:lineRule="auto"/>
        <w:rPr>
          <w:b/>
          <w:lang w:val="en-US"/>
        </w:rPr>
      </w:pPr>
    </w:p>
    <w:p w14:paraId="5FC77D65" w14:textId="3B338380" w:rsidR="003958F7" w:rsidRPr="006838DD" w:rsidRDefault="003958F7" w:rsidP="003958F7">
      <w:pPr>
        <w:spacing w:line="360" w:lineRule="auto"/>
        <w:rPr>
          <w:b/>
          <w:lang w:val="en-US"/>
        </w:rPr>
      </w:pPr>
      <w:r w:rsidRPr="006838DD">
        <w:rPr>
          <w:b/>
          <w:lang w:val="en-US"/>
        </w:rPr>
        <w:lastRenderedPageBreak/>
        <w:t>Twin correlations</w:t>
      </w:r>
    </w:p>
    <w:p w14:paraId="26AD9629" w14:textId="030CAFA7" w:rsidR="00AE56C7" w:rsidRPr="006838DD" w:rsidRDefault="00193E04" w:rsidP="003958F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="003958F7" w:rsidRPr="006838DD">
        <w:rPr>
          <w:b/>
          <w:lang w:val="en-US"/>
        </w:rPr>
        <w:t>MZM</w:t>
      </w:r>
      <w:r>
        <w:rPr>
          <w:b/>
          <w:lang w:val="en-US"/>
        </w:rPr>
        <w:t xml:space="preserve"> twin correlations</w:t>
      </w:r>
      <w:r w:rsidR="006F0BA8">
        <w:rPr>
          <w:b/>
          <w:lang w:val="en-US"/>
        </w:rPr>
        <w:t xml:space="preserve"> (with 95% CI)</w:t>
      </w:r>
    </w:p>
    <w:tbl>
      <w:tblPr>
        <w:tblW w:w="850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94"/>
        <w:gridCol w:w="1136"/>
        <w:gridCol w:w="1135"/>
        <w:gridCol w:w="1135"/>
        <w:gridCol w:w="1135"/>
        <w:gridCol w:w="1135"/>
        <w:gridCol w:w="1135"/>
      </w:tblGrid>
      <w:tr w:rsidR="003035D1" w:rsidRPr="00D376AB" w14:paraId="13A428FF" w14:textId="77777777" w:rsidTr="005673CE">
        <w:tc>
          <w:tcPr>
            <w:tcW w:w="1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1AE7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Variable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E986C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A1983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18BDB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F458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AEDE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5E16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</w:tr>
      <w:tr w:rsidR="003035D1" w:rsidRPr="00D376AB" w14:paraId="2623AA81" w14:textId="77777777" w:rsidTr="005673CE"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5818D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7D09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93C6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FA45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1B6A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87B3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C757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7FEFF165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E0E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765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274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745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BAC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D66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693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8</w:t>
            </w:r>
          </w:p>
        </w:tc>
      </w:tr>
      <w:tr w:rsidR="003035D1" w:rsidRPr="00D376AB" w14:paraId="2C5E894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9E4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344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0, .5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845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6, .4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F36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2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57F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1, .2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8CF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8, .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E14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5, -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066489B1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A8F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7BC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1A5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88E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693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73B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172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4BFA777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004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676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C7E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F18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338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315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B3C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1</w:t>
            </w:r>
          </w:p>
        </w:tc>
      </w:tr>
      <w:tr w:rsidR="003035D1" w:rsidRPr="00D376AB" w14:paraId="672359C8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D80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EB7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10, .4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53C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8, .5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E1F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4, .2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9CD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7, .2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2AA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5, -.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ECC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8, .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010A6B9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3AC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338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455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1A3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6FF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81A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7CD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6CC0F96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BEB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A50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03B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998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B29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ABD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290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9</w:t>
            </w:r>
          </w:p>
        </w:tc>
      </w:tr>
      <w:tr w:rsidR="003035D1" w:rsidRPr="00D376AB" w14:paraId="00C684EE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30D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8FB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3, .2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210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6, .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544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68, .8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AF4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3, .5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63A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5, -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D93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45, -.1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231C1AC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3F6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35C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F2C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BF6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40C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715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59F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2AC5691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EBEF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E6A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2CD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7A7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CD1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210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024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2</w:t>
            </w:r>
          </w:p>
        </w:tc>
      </w:tr>
      <w:tr w:rsidR="003035D1" w:rsidRPr="00D376AB" w14:paraId="3EDFC1C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3E3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B4C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9, .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11A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8, .2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378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16, .4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774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19, .4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CA5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4, -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0BC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8, -.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0B832BC1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21F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EF8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C08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C4E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493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0D3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B3F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29B67855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4BD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C1A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631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E07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114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0D3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B05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8</w:t>
            </w:r>
          </w:p>
        </w:tc>
      </w:tr>
      <w:tr w:rsidR="003035D1" w:rsidRPr="00D376AB" w14:paraId="0718CC2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2B5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C05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40, -.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764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46, -.1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CC1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46, -.1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9F6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7, -.0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726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13, .4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B2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1, .3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3865126F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50E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B27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656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23E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060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9A4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7E2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4513FB02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0BDC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C11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D58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F9D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2D0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5EC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CE1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40</w:t>
            </w:r>
          </w:p>
        </w:tc>
      </w:tr>
      <w:tr w:rsidR="003035D1" w:rsidRPr="00D376AB" w14:paraId="0826FDAF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D7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B5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2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1C8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0, .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598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A53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6E5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5, .1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22B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4, .5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1D9C36C7" w14:textId="77777777" w:rsidTr="005673CE">
        <w:tc>
          <w:tcPr>
            <w:tcW w:w="16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DEDA6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6D3AE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7933B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C2BD9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F115B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DAD3B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F7E86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14:paraId="03A80F28" w14:textId="4F9CC334" w:rsidR="00680E88" w:rsidRPr="006838DD" w:rsidRDefault="005673CE" w:rsidP="003958F7">
      <w:pPr>
        <w:spacing w:line="360" w:lineRule="auto"/>
        <w:rPr>
          <w:b/>
          <w:lang w:val="en-US"/>
        </w:rPr>
      </w:pPr>
      <w:r>
        <w:rPr>
          <w:i/>
          <w:sz w:val="18"/>
          <w:szCs w:val="18"/>
          <w:lang w:val="en-US"/>
        </w:rPr>
        <w:t>Anxious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nxious attachment style;</w:t>
      </w:r>
      <w:r w:rsidRPr="007A28F4">
        <w:rPr>
          <w:i/>
          <w:sz w:val="18"/>
          <w:szCs w:val="18"/>
          <w:lang w:val="en-US"/>
        </w:rPr>
        <w:t xml:space="preserve"> A</w:t>
      </w:r>
      <w:r>
        <w:rPr>
          <w:i/>
          <w:sz w:val="18"/>
          <w:szCs w:val="18"/>
          <w:lang w:val="en-US"/>
        </w:rPr>
        <w:t>voidant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voidant attachment style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RWA = Right-</w:t>
      </w:r>
      <w:r w:rsidRPr="007A28F4">
        <w:rPr>
          <w:i/>
          <w:sz w:val="18"/>
          <w:szCs w:val="18"/>
          <w:lang w:val="en-US"/>
        </w:rPr>
        <w:t>wing authoritarianism</w:t>
      </w:r>
      <w:r>
        <w:rPr>
          <w:i/>
          <w:sz w:val="18"/>
          <w:szCs w:val="18"/>
          <w:lang w:val="en-US"/>
        </w:rPr>
        <w:t>;</w:t>
      </w:r>
      <w:r w:rsidRPr="007A28F4">
        <w:rPr>
          <w:i/>
          <w:sz w:val="18"/>
          <w:szCs w:val="18"/>
          <w:lang w:val="en-US"/>
        </w:rPr>
        <w:t xml:space="preserve"> SDO = Social Dominance Orientation</w:t>
      </w:r>
    </w:p>
    <w:p w14:paraId="33E0BC18" w14:textId="77777777" w:rsidR="005673CE" w:rsidRDefault="005673CE" w:rsidP="003958F7">
      <w:pPr>
        <w:spacing w:line="360" w:lineRule="auto"/>
        <w:rPr>
          <w:b/>
          <w:lang w:val="en-US"/>
        </w:rPr>
      </w:pPr>
    </w:p>
    <w:p w14:paraId="2C1E6FA3" w14:textId="7514A3E7" w:rsidR="00AE56C7" w:rsidRPr="006838DD" w:rsidRDefault="00193E04" w:rsidP="003958F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="003958F7" w:rsidRPr="006838DD">
        <w:rPr>
          <w:b/>
          <w:lang w:val="en-US"/>
        </w:rPr>
        <w:t>DZM</w:t>
      </w:r>
      <w:r>
        <w:rPr>
          <w:b/>
          <w:lang w:val="en-US"/>
        </w:rPr>
        <w:t xml:space="preserve"> twin correlations</w:t>
      </w:r>
      <w:r w:rsidR="006F0BA8">
        <w:rPr>
          <w:b/>
          <w:lang w:val="en-US"/>
        </w:rPr>
        <w:t xml:space="preserve"> (with 95% CI)</w:t>
      </w:r>
    </w:p>
    <w:tbl>
      <w:tblPr>
        <w:tblW w:w="850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94"/>
        <w:gridCol w:w="1136"/>
        <w:gridCol w:w="1135"/>
        <w:gridCol w:w="1135"/>
        <w:gridCol w:w="1135"/>
        <w:gridCol w:w="1135"/>
        <w:gridCol w:w="1135"/>
      </w:tblGrid>
      <w:tr w:rsidR="003035D1" w:rsidRPr="00D376AB" w14:paraId="0301FCE2" w14:textId="77777777" w:rsidTr="005673CE"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95FDE1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Variable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39808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03675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A17C2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25D47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53C3E7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8F281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</w:tr>
      <w:tr w:rsidR="003035D1" w:rsidRPr="00D376AB" w14:paraId="78B15345" w14:textId="77777777" w:rsidTr="005673CE"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4F2D9C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95ACC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1A5C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10D30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7D6FD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37737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54EA6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</w:p>
        </w:tc>
      </w:tr>
      <w:tr w:rsidR="003035D1" w:rsidRPr="00D376AB" w14:paraId="5504EF4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86F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5FD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7D3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5C5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0F0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AF6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C1C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6</w:t>
            </w:r>
          </w:p>
        </w:tc>
      </w:tr>
      <w:tr w:rsidR="003035D1" w:rsidRPr="00D376AB" w14:paraId="429F289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334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815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3, .3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B55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9, .1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142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1, .2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42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4, .2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2AF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9, .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1B4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4, .1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464651C2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C8E3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8C1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860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6FB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EAB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1DC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B30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344E550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46E3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29E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B95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304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DC0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D60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EB2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9</w:t>
            </w:r>
          </w:p>
        </w:tc>
      </w:tr>
      <w:tr w:rsidR="003035D1" w:rsidRPr="00D376AB" w14:paraId="42B116F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55F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F62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3, .3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98C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4, .3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E26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5, .2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7AE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3, .2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DDB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1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86D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0, .2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37549A3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7C3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2C6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921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484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E5E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3FE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811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615D269C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AB97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7B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56B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E27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26C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876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2B3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3</w:t>
            </w:r>
          </w:p>
        </w:tc>
      </w:tr>
      <w:tr w:rsidR="003035D1" w:rsidRPr="00D376AB" w14:paraId="4F9AF2F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270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46A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1, .3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4C3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0, .2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40A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2, .5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5DE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4, .3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492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40, -.0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15A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0, .1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3861414C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261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746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A62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0C7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02C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97A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028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444B9FB0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E07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351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0F6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681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391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8DF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D9D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6</w:t>
            </w:r>
          </w:p>
        </w:tc>
      </w:tr>
      <w:tr w:rsidR="003035D1" w:rsidRPr="00D376AB" w14:paraId="03AB88E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FE9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2CD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2, .3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DD7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3, .3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285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0, .2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EF0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2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62F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4, -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6B6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3, .1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106079F4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30B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154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359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50B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CC1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0E2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196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2C0D9A0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45B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EFD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090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6B4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582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C60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162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3</w:t>
            </w:r>
          </w:p>
        </w:tc>
      </w:tr>
      <w:tr w:rsidR="003035D1" w:rsidRPr="00D376AB" w14:paraId="1ACAD9F2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AE33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A21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7, -.0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EB6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0, .0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A35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7, .0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CE5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7, -.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69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7, .3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2C9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6, .3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7DE9D39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EAE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D55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34F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BC0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194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B69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E47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5A84F82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0A1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041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201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443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6DC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8B4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820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7</w:t>
            </w:r>
          </w:p>
        </w:tc>
      </w:tr>
      <w:tr w:rsidR="003035D1" w:rsidRPr="00D376AB" w14:paraId="0BA10BCF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ACD1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98E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4, .1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B57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1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36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7, .0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9A4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8, .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8EA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1, .2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75F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0, .3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26BB1B07" w14:textId="77777777" w:rsidTr="005673CE">
        <w:tc>
          <w:tcPr>
            <w:tcW w:w="16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4EADB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6AEAB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BB793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274F0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0EF9F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97297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1F1D7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14:paraId="1CE5D15F" w14:textId="77777777" w:rsidR="005673CE" w:rsidRPr="006838DD" w:rsidRDefault="005673CE" w:rsidP="005673CE">
      <w:pPr>
        <w:spacing w:line="360" w:lineRule="auto"/>
        <w:rPr>
          <w:b/>
          <w:lang w:val="en-US"/>
        </w:rPr>
      </w:pPr>
      <w:r>
        <w:rPr>
          <w:i/>
          <w:sz w:val="18"/>
          <w:szCs w:val="18"/>
          <w:lang w:val="en-US"/>
        </w:rPr>
        <w:t>Anxious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nxious attachment style;</w:t>
      </w:r>
      <w:r w:rsidRPr="007A28F4">
        <w:rPr>
          <w:i/>
          <w:sz w:val="18"/>
          <w:szCs w:val="18"/>
          <w:lang w:val="en-US"/>
        </w:rPr>
        <w:t xml:space="preserve"> A</w:t>
      </w:r>
      <w:r>
        <w:rPr>
          <w:i/>
          <w:sz w:val="18"/>
          <w:szCs w:val="18"/>
          <w:lang w:val="en-US"/>
        </w:rPr>
        <w:t>voidant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voidant attachment style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RWA = Right-</w:t>
      </w:r>
      <w:r w:rsidRPr="007A28F4">
        <w:rPr>
          <w:i/>
          <w:sz w:val="18"/>
          <w:szCs w:val="18"/>
          <w:lang w:val="en-US"/>
        </w:rPr>
        <w:t>wing authoritarianism</w:t>
      </w:r>
      <w:r>
        <w:rPr>
          <w:i/>
          <w:sz w:val="18"/>
          <w:szCs w:val="18"/>
          <w:lang w:val="en-US"/>
        </w:rPr>
        <w:t>;</w:t>
      </w:r>
      <w:r w:rsidRPr="007A28F4">
        <w:rPr>
          <w:i/>
          <w:sz w:val="18"/>
          <w:szCs w:val="18"/>
          <w:lang w:val="en-US"/>
        </w:rPr>
        <w:t xml:space="preserve"> SDO = Social Dominance Orientation</w:t>
      </w:r>
    </w:p>
    <w:p w14:paraId="642C8689" w14:textId="77777777" w:rsidR="003958F7" w:rsidRDefault="003958F7" w:rsidP="003958F7">
      <w:pPr>
        <w:spacing w:line="360" w:lineRule="auto"/>
        <w:rPr>
          <w:b/>
          <w:lang w:val="en-US"/>
        </w:rPr>
      </w:pPr>
    </w:p>
    <w:p w14:paraId="5A0CFCFF" w14:textId="77777777" w:rsidR="004F2452" w:rsidRDefault="004F2452" w:rsidP="003958F7">
      <w:pPr>
        <w:spacing w:line="360" w:lineRule="auto"/>
        <w:rPr>
          <w:b/>
          <w:lang w:val="en-US"/>
        </w:rPr>
      </w:pPr>
    </w:p>
    <w:p w14:paraId="3F529F2C" w14:textId="77777777" w:rsidR="004F2452" w:rsidRDefault="004F2452" w:rsidP="003958F7">
      <w:pPr>
        <w:spacing w:line="360" w:lineRule="auto"/>
        <w:rPr>
          <w:b/>
          <w:lang w:val="en-US"/>
        </w:rPr>
      </w:pPr>
    </w:p>
    <w:p w14:paraId="5FB14156" w14:textId="77777777" w:rsidR="004F2452" w:rsidRDefault="004F2452" w:rsidP="003958F7">
      <w:pPr>
        <w:spacing w:line="360" w:lineRule="auto"/>
        <w:rPr>
          <w:b/>
          <w:lang w:val="en-US"/>
        </w:rPr>
      </w:pPr>
    </w:p>
    <w:p w14:paraId="2E245EBA" w14:textId="77777777" w:rsidR="004F2452" w:rsidRDefault="004F2452" w:rsidP="003958F7">
      <w:pPr>
        <w:spacing w:line="360" w:lineRule="auto"/>
        <w:rPr>
          <w:b/>
          <w:lang w:val="en-US"/>
        </w:rPr>
      </w:pPr>
    </w:p>
    <w:p w14:paraId="4452E148" w14:textId="77777777" w:rsidR="004F2452" w:rsidRPr="006838DD" w:rsidRDefault="004F2452" w:rsidP="003958F7">
      <w:pPr>
        <w:spacing w:line="360" w:lineRule="auto"/>
        <w:rPr>
          <w:b/>
          <w:lang w:val="en-US"/>
        </w:rPr>
      </w:pPr>
    </w:p>
    <w:p w14:paraId="24C81D72" w14:textId="2B4460D9" w:rsidR="00AE56C7" w:rsidRPr="006838DD" w:rsidRDefault="00193E04" w:rsidP="003958F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4</w:t>
      </w:r>
      <w:r>
        <w:rPr>
          <w:b/>
          <w:lang w:val="en-US"/>
        </w:rPr>
        <w:t xml:space="preserve">. </w:t>
      </w:r>
      <w:r w:rsidR="003958F7" w:rsidRPr="006838DD">
        <w:rPr>
          <w:b/>
          <w:lang w:val="en-US"/>
        </w:rPr>
        <w:t>MZF</w:t>
      </w:r>
      <w:r>
        <w:rPr>
          <w:b/>
          <w:lang w:val="en-US"/>
        </w:rPr>
        <w:t xml:space="preserve"> twin correlations</w:t>
      </w:r>
      <w:r w:rsidR="006F0BA8">
        <w:rPr>
          <w:b/>
          <w:lang w:val="en-US"/>
        </w:rPr>
        <w:t xml:space="preserve"> (with 95% CI)</w:t>
      </w:r>
    </w:p>
    <w:tbl>
      <w:tblPr>
        <w:tblW w:w="850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94"/>
        <w:gridCol w:w="1136"/>
        <w:gridCol w:w="1135"/>
        <w:gridCol w:w="1135"/>
        <w:gridCol w:w="1135"/>
        <w:gridCol w:w="1135"/>
        <w:gridCol w:w="1135"/>
      </w:tblGrid>
      <w:tr w:rsidR="003035D1" w:rsidRPr="00D376AB" w14:paraId="7B500469" w14:textId="77777777" w:rsidTr="005673CE">
        <w:tc>
          <w:tcPr>
            <w:tcW w:w="1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6F9FF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Variable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1646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6C407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B01F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6DD6F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9C57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92D6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</w:tr>
      <w:tr w:rsidR="003035D1" w:rsidRPr="00D376AB" w14:paraId="3E596B17" w14:textId="77777777" w:rsidTr="005673CE"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6263B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5897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7608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E69F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4038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8CB0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1BC1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69BB499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15B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F3F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AA8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396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3D9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A82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73C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6</w:t>
            </w:r>
          </w:p>
        </w:tc>
      </w:tr>
      <w:tr w:rsidR="003035D1" w:rsidRPr="00D376AB" w14:paraId="44213E65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7EE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DFA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5, .5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AF9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4, .3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BD8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5, .2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81C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0, .1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007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0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C10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0, .0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5357AA91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8C4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1C4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377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C29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F5B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A6B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DB9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1E1866E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4DD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66A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F33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B4A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75A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AC1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A95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9</w:t>
            </w:r>
          </w:p>
        </w:tc>
      </w:tr>
      <w:tr w:rsidR="003035D1" w:rsidRPr="00D376AB" w14:paraId="5AC851E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40AD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EC6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8, .3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6D0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9, .3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8D7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6, .1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E60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0, .0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099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7, 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949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3, .0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72AED13A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9D01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1A2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845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A5F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D77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DF8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BB0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01F98575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A34B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4C9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F64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D45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ADF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154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2D3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2</w:t>
            </w:r>
          </w:p>
        </w:tc>
      </w:tr>
      <w:tr w:rsidR="003035D1" w:rsidRPr="00D376AB" w14:paraId="6E630BA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C9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2FF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4, .2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AD3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4, .2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B6F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44, .6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5DC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1, .4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582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9, -.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3A2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77D38EF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56C3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5C1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E13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3AE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74D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872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244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71A6BDE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7047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FF7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C13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2E6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B2D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82A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2D9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4</w:t>
            </w:r>
          </w:p>
        </w:tc>
      </w:tr>
      <w:tr w:rsidR="003035D1" w:rsidRPr="00D376AB" w14:paraId="0474DDA0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D111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33D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3, .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C7E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2, .2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9CA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3, .3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661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20, .4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8B3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9, .0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A70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7, .1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3D26650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FABA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5C8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9DC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97C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DDC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994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EFA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3A594A21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018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5EE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7D7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2AF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C1B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5DE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1BC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2</w:t>
            </w:r>
          </w:p>
        </w:tc>
      </w:tr>
      <w:tr w:rsidR="003035D1" w:rsidRPr="00D376AB" w14:paraId="4FB7B4E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AD9B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D01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6, -.0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4EA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6, -.0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502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1, -.0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FEA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3, -.0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C98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19, .4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019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1, .2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3ACC67B9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AF4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0B7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6B5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473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FC0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389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88E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1C177597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F65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D15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458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4CF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E39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EA9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B16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43</w:t>
            </w:r>
          </w:p>
        </w:tc>
      </w:tr>
      <w:tr w:rsidR="003035D1" w:rsidRPr="00D376AB" w14:paraId="3C629414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EC0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E85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7, .1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227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8, .1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BBB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8, .0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94E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2, -.0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115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5, .2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5C5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31, .5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774139F2" w14:textId="77777777" w:rsidTr="005673CE">
        <w:tc>
          <w:tcPr>
            <w:tcW w:w="16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D7A3A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ACFB3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2ED28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50A6C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1A9FE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75D7B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E2075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14:paraId="379DEBD3" w14:textId="77777777" w:rsidR="005673CE" w:rsidRPr="006838DD" w:rsidRDefault="005673CE" w:rsidP="005673CE">
      <w:pPr>
        <w:spacing w:line="360" w:lineRule="auto"/>
        <w:rPr>
          <w:b/>
          <w:lang w:val="en-US"/>
        </w:rPr>
      </w:pPr>
      <w:r>
        <w:rPr>
          <w:i/>
          <w:sz w:val="18"/>
          <w:szCs w:val="18"/>
          <w:lang w:val="en-US"/>
        </w:rPr>
        <w:t>Anxious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nxious attachment style;</w:t>
      </w:r>
      <w:r w:rsidRPr="007A28F4">
        <w:rPr>
          <w:i/>
          <w:sz w:val="18"/>
          <w:szCs w:val="18"/>
          <w:lang w:val="en-US"/>
        </w:rPr>
        <w:t xml:space="preserve"> A</w:t>
      </w:r>
      <w:r>
        <w:rPr>
          <w:i/>
          <w:sz w:val="18"/>
          <w:szCs w:val="18"/>
          <w:lang w:val="en-US"/>
        </w:rPr>
        <w:t>voidant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voidant attachment style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RWA = Right-</w:t>
      </w:r>
      <w:r w:rsidRPr="007A28F4">
        <w:rPr>
          <w:i/>
          <w:sz w:val="18"/>
          <w:szCs w:val="18"/>
          <w:lang w:val="en-US"/>
        </w:rPr>
        <w:t>wing authoritarianism</w:t>
      </w:r>
      <w:r>
        <w:rPr>
          <w:i/>
          <w:sz w:val="18"/>
          <w:szCs w:val="18"/>
          <w:lang w:val="en-US"/>
        </w:rPr>
        <w:t>;</w:t>
      </w:r>
      <w:r w:rsidRPr="007A28F4">
        <w:rPr>
          <w:i/>
          <w:sz w:val="18"/>
          <w:szCs w:val="18"/>
          <w:lang w:val="en-US"/>
        </w:rPr>
        <w:t xml:space="preserve"> SDO = Social Dominance Orientation</w:t>
      </w:r>
    </w:p>
    <w:p w14:paraId="6FD69CFA" w14:textId="77777777" w:rsidR="00B55038" w:rsidRDefault="00B55038" w:rsidP="003958F7">
      <w:pPr>
        <w:spacing w:line="360" w:lineRule="auto"/>
        <w:rPr>
          <w:b/>
          <w:lang w:val="en-US"/>
        </w:rPr>
      </w:pPr>
    </w:p>
    <w:p w14:paraId="52D3DCBD" w14:textId="46E94367" w:rsidR="00AE56C7" w:rsidRPr="006838DD" w:rsidRDefault="00193E04" w:rsidP="003958F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5</w:t>
      </w:r>
      <w:r>
        <w:rPr>
          <w:b/>
          <w:lang w:val="en-US"/>
        </w:rPr>
        <w:t xml:space="preserve">. </w:t>
      </w:r>
      <w:r w:rsidR="003958F7" w:rsidRPr="006838DD">
        <w:rPr>
          <w:b/>
          <w:lang w:val="en-US"/>
        </w:rPr>
        <w:t>DZF</w:t>
      </w:r>
      <w:r>
        <w:rPr>
          <w:b/>
          <w:lang w:val="en-US"/>
        </w:rPr>
        <w:t xml:space="preserve"> twin correlations</w:t>
      </w:r>
      <w:r w:rsidR="006F0BA8">
        <w:rPr>
          <w:b/>
          <w:lang w:val="en-US"/>
        </w:rPr>
        <w:t xml:space="preserve"> (with 95% CI)</w:t>
      </w:r>
    </w:p>
    <w:tbl>
      <w:tblPr>
        <w:tblW w:w="850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94"/>
        <w:gridCol w:w="1136"/>
        <w:gridCol w:w="1135"/>
        <w:gridCol w:w="1135"/>
        <w:gridCol w:w="1135"/>
        <w:gridCol w:w="1135"/>
        <w:gridCol w:w="1135"/>
      </w:tblGrid>
      <w:tr w:rsidR="003035D1" w:rsidRPr="00D376AB" w14:paraId="4D13C12C" w14:textId="77777777" w:rsidTr="005673CE">
        <w:tc>
          <w:tcPr>
            <w:tcW w:w="1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ED7FD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Variable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0BBE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5998F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0DA78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9E71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236DD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FA54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</w:tr>
      <w:tr w:rsidR="003035D1" w:rsidRPr="00D376AB" w14:paraId="701DD1B3" w14:textId="77777777" w:rsidTr="005673CE"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699EB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B732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EAF5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A3BC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5307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03A6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CD1E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68C26D8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BC2F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302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93F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93B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DE2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FA0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789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5</w:t>
            </w:r>
          </w:p>
        </w:tc>
      </w:tr>
      <w:tr w:rsidR="003035D1" w:rsidRPr="00D376AB" w14:paraId="13241FB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A56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FD9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4, .3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2A2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1, .2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FEC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6, .1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F60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4, .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275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7, .1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A13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0, .2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612D0CA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5E3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510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0BB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EA2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E9D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1F5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5F7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72DA91A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28A7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5B2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6BE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F46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121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0F0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11E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2</w:t>
            </w:r>
          </w:p>
        </w:tc>
      </w:tr>
      <w:tr w:rsidR="003035D1" w:rsidRPr="00D376AB" w14:paraId="069D343F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792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A92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4, .2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FF8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11, .4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C1E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6, .1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9FA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1, .1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3CD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BB4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7, .1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7B1D1BB8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FC00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5EC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86F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5BF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BDB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DF8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8FD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42165357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624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D7C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61B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4A3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550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019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21C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3</w:t>
            </w:r>
          </w:p>
        </w:tc>
      </w:tr>
      <w:tr w:rsidR="003035D1" w:rsidRPr="00D376AB" w14:paraId="7E9B4E0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0319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D5C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1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611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2, .3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CBF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38, .6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419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0, .1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BBC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0, -.0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FE3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7, 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6265D58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566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2E8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59C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BB4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3F8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087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D44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052247DF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64AD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D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349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36E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6F1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111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4E4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3A7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7</w:t>
            </w:r>
          </w:p>
        </w:tc>
      </w:tr>
      <w:tr w:rsidR="003035D1" w:rsidRPr="00D376AB" w14:paraId="3B6098E3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D8B5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4F0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4, .1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8182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3, .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459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0, .2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C61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2, .2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5EA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5, -.0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42D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7, .2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473CF15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0154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A438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D4B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E25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570F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B56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6A9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71E7D935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4417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E3A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211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05C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FDB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F51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B2F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5</w:t>
            </w:r>
          </w:p>
        </w:tc>
      </w:tr>
      <w:tr w:rsidR="003035D1" w:rsidRPr="00D376AB" w14:paraId="1A1523DB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CAA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410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5, .0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C97C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33, -.0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92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1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D416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6, .1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1574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1, .28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C53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09, .1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1024930D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3D9C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543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04A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042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5B8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764D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588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3035D1" w:rsidRPr="00D376AB" w14:paraId="7FFEAA06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1E0E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Altruis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F21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25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D35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A419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-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42F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4563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>.22</w:t>
            </w:r>
          </w:p>
        </w:tc>
      </w:tr>
      <w:tr w:rsidR="003035D1" w:rsidRPr="00D376AB" w14:paraId="616673BF" w14:textId="77777777" w:rsidTr="005673CE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97D2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460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12, .1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71B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0, .0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AC7B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40, -.14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E89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-.28, -.0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BC2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2, .2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BD7E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Pr="00D376AB">
              <w:rPr>
                <w:rFonts w:eastAsia="Times New Roman"/>
                <w:sz w:val="20"/>
                <w:szCs w:val="20"/>
              </w:rPr>
              <w:t>.09, .35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035D1" w:rsidRPr="00D376AB" w14:paraId="4B36D653" w14:textId="77777777" w:rsidTr="005673CE">
        <w:tc>
          <w:tcPr>
            <w:tcW w:w="16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735296" w14:textId="77777777" w:rsidR="003035D1" w:rsidRPr="00D376AB" w:rsidRDefault="003035D1" w:rsidP="001142C2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340310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6623A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718E6A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713175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830AC7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4153C1" w14:textId="77777777" w:rsidR="003035D1" w:rsidRPr="00D376AB" w:rsidRDefault="003035D1" w:rsidP="001142C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D376A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14:paraId="406CCDFA" w14:textId="77777777" w:rsidR="005673CE" w:rsidRPr="006838DD" w:rsidRDefault="005673CE" w:rsidP="005673CE">
      <w:pPr>
        <w:spacing w:line="360" w:lineRule="auto"/>
        <w:rPr>
          <w:b/>
          <w:lang w:val="en-US"/>
        </w:rPr>
      </w:pPr>
      <w:r>
        <w:rPr>
          <w:i/>
          <w:sz w:val="18"/>
          <w:szCs w:val="18"/>
          <w:lang w:val="en-US"/>
        </w:rPr>
        <w:t>Anxious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nxious attachment style;</w:t>
      </w:r>
      <w:r w:rsidRPr="007A28F4">
        <w:rPr>
          <w:i/>
          <w:sz w:val="18"/>
          <w:szCs w:val="18"/>
          <w:lang w:val="en-US"/>
        </w:rPr>
        <w:t xml:space="preserve"> A</w:t>
      </w:r>
      <w:r>
        <w:rPr>
          <w:i/>
          <w:sz w:val="18"/>
          <w:szCs w:val="18"/>
          <w:lang w:val="en-US"/>
        </w:rPr>
        <w:t>voidant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voidant attachment style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RWA = Right-</w:t>
      </w:r>
      <w:r w:rsidRPr="007A28F4">
        <w:rPr>
          <w:i/>
          <w:sz w:val="18"/>
          <w:szCs w:val="18"/>
          <w:lang w:val="en-US"/>
        </w:rPr>
        <w:t>wing authoritarianism</w:t>
      </w:r>
      <w:r>
        <w:rPr>
          <w:i/>
          <w:sz w:val="18"/>
          <w:szCs w:val="18"/>
          <w:lang w:val="en-US"/>
        </w:rPr>
        <w:t>;</w:t>
      </w:r>
      <w:r w:rsidRPr="007A28F4">
        <w:rPr>
          <w:i/>
          <w:sz w:val="18"/>
          <w:szCs w:val="18"/>
          <w:lang w:val="en-US"/>
        </w:rPr>
        <w:t xml:space="preserve"> SDO = Social Dominance Orientation</w:t>
      </w:r>
    </w:p>
    <w:p w14:paraId="359FC22D" w14:textId="77777777" w:rsidR="00391247" w:rsidRDefault="00391247" w:rsidP="00FA50E9">
      <w:pPr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US" w:eastAsia="en-US"/>
        </w:rPr>
      </w:pPr>
    </w:p>
    <w:p w14:paraId="3A996D95" w14:textId="77777777" w:rsidR="004F2452" w:rsidRDefault="004F2452" w:rsidP="00FA50E9">
      <w:pPr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US" w:eastAsia="en-US"/>
        </w:rPr>
      </w:pPr>
    </w:p>
    <w:p w14:paraId="2B0DD295" w14:textId="77777777" w:rsidR="004F2452" w:rsidRDefault="004F2452" w:rsidP="00FA50E9">
      <w:pPr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US" w:eastAsia="en-US"/>
        </w:rPr>
      </w:pPr>
    </w:p>
    <w:p w14:paraId="4C5475B8" w14:textId="77777777" w:rsidR="004F2452" w:rsidRDefault="004F2452" w:rsidP="00FA50E9">
      <w:pPr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US" w:eastAsia="en-US"/>
        </w:rPr>
      </w:pPr>
    </w:p>
    <w:p w14:paraId="0A298BD8" w14:textId="77777777" w:rsidR="00FD3B17" w:rsidRDefault="00FD3B17" w:rsidP="00FA50E9">
      <w:pPr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US" w:eastAsia="en-US"/>
        </w:rPr>
      </w:pPr>
    </w:p>
    <w:p w14:paraId="625BE362" w14:textId="07685A4F" w:rsidR="0015152F" w:rsidRPr="001A5D26" w:rsidRDefault="00FA50E9" w:rsidP="009E76D9">
      <w:pPr>
        <w:rPr>
          <w:b/>
          <w:lang w:val="en-US"/>
        </w:rPr>
      </w:pPr>
      <w:r w:rsidRPr="001A5D26">
        <w:rPr>
          <w:b/>
          <w:lang w:val="en-US"/>
        </w:rPr>
        <w:lastRenderedPageBreak/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6</w:t>
      </w:r>
      <w:r w:rsidRPr="001A5D26">
        <w:rPr>
          <w:b/>
          <w:lang w:val="en-US"/>
        </w:rPr>
        <w:t xml:space="preserve">: </w:t>
      </w:r>
      <w:proofErr w:type="spellStart"/>
      <w:r w:rsidRPr="001A5D26">
        <w:rPr>
          <w:b/>
          <w:lang w:val="en-US"/>
        </w:rPr>
        <w:t>rA</w:t>
      </w:r>
      <w:proofErr w:type="spellEnd"/>
      <w:r w:rsidRPr="001A5D26">
        <w:rPr>
          <w:b/>
          <w:lang w:val="en-US"/>
        </w:rPr>
        <w:t xml:space="preserve"> (below diagonal) and </w:t>
      </w:r>
      <w:proofErr w:type="spellStart"/>
      <w:r w:rsidRPr="001A5D26">
        <w:rPr>
          <w:b/>
          <w:lang w:val="en-US"/>
        </w:rPr>
        <w:t>rE</w:t>
      </w:r>
      <w:proofErr w:type="spellEnd"/>
      <w:r w:rsidRPr="001A5D26">
        <w:rPr>
          <w:b/>
          <w:lang w:val="en-US"/>
        </w:rPr>
        <w:t xml:space="preserve"> (above diagonal) with 95% CI</w:t>
      </w:r>
    </w:p>
    <w:tbl>
      <w:tblPr>
        <w:tblW w:w="9072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CF4463" w:rsidRPr="00CF4463" w14:paraId="6D6E300F" w14:textId="77777777" w:rsidTr="005673CE">
        <w:trPr>
          <w:trHeight w:val="680"/>
          <w:tblCellSpacing w:w="0" w:type="dxa"/>
        </w:trPr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2AC95ACB" w14:textId="77777777" w:rsidR="00B501DA" w:rsidRPr="001A5D26" w:rsidRDefault="00B501DA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09ACF916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F4463">
              <w:rPr>
                <w:rFonts w:eastAsia="Times New Roman"/>
                <w:color w:val="000000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4BDC8494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F4463">
              <w:rPr>
                <w:rFonts w:eastAsia="Times New Roman"/>
                <w:color w:val="000000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65D6F575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RW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02938597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SDO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70789D89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5E408D00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F4463">
              <w:rPr>
                <w:rFonts w:eastAsia="Times New Roman"/>
                <w:color w:val="000000"/>
                <w:sz w:val="20"/>
                <w:szCs w:val="20"/>
              </w:rPr>
              <w:t>Altruism</w:t>
            </w:r>
            <w:proofErr w:type="spellEnd"/>
          </w:p>
        </w:tc>
      </w:tr>
      <w:tr w:rsidR="00CF4463" w:rsidRPr="00CF4463" w14:paraId="538CC0CD" w14:textId="77777777" w:rsidTr="005673CE">
        <w:trPr>
          <w:trHeight w:val="680"/>
          <w:tblCellSpacing w:w="0" w:type="dxa"/>
        </w:trPr>
        <w:tc>
          <w:tcPr>
            <w:tcW w:w="1296" w:type="dxa"/>
            <w:hideMark/>
          </w:tcPr>
          <w:p w14:paraId="1982C0E2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F4463">
              <w:rPr>
                <w:rFonts w:eastAsia="Times New Roman"/>
                <w:color w:val="000000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1296" w:type="dxa"/>
            <w:hideMark/>
          </w:tcPr>
          <w:p w14:paraId="482E4B22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74132366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  <w:p w14:paraId="33053790" w14:textId="3E9BEF7B" w:rsidR="00567F0A" w:rsidRPr="00CF4463" w:rsidRDefault="00567F0A" w:rsidP="00567F0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.32, .49)</w:t>
            </w:r>
          </w:p>
        </w:tc>
        <w:tc>
          <w:tcPr>
            <w:tcW w:w="1296" w:type="dxa"/>
            <w:hideMark/>
          </w:tcPr>
          <w:p w14:paraId="7F3F1980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  <w:p w14:paraId="6A314B7A" w14:textId="050327DD" w:rsidR="00567F0A" w:rsidRPr="00CF4463" w:rsidRDefault="00567F0A" w:rsidP="00AD5FE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AD5FE5" w:rsidRPr="00CF4463">
              <w:rPr>
                <w:rFonts w:eastAsia="Times New Roman"/>
                <w:color w:val="000000"/>
                <w:sz w:val="20"/>
                <w:szCs w:val="20"/>
              </w:rPr>
              <w:t>-.07, .12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24806B6F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  <w:p w14:paraId="0029820F" w14:textId="73939002" w:rsidR="005F36A9" w:rsidRPr="00CF4463" w:rsidRDefault="005F36A9" w:rsidP="005F36A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8, .1)</w:t>
            </w:r>
          </w:p>
        </w:tc>
        <w:tc>
          <w:tcPr>
            <w:tcW w:w="1296" w:type="dxa"/>
            <w:hideMark/>
          </w:tcPr>
          <w:p w14:paraId="358F5539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  <w:p w14:paraId="536F1ACB" w14:textId="68774420" w:rsidR="00753205" w:rsidRPr="00CF4463" w:rsidRDefault="0075320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0.21, -.0)</w:t>
            </w:r>
          </w:p>
        </w:tc>
        <w:tc>
          <w:tcPr>
            <w:tcW w:w="1296" w:type="dxa"/>
            <w:hideMark/>
          </w:tcPr>
          <w:p w14:paraId="427D6B5F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  <w:p w14:paraId="6863B111" w14:textId="42874C17" w:rsidR="00753205" w:rsidRPr="00CF4463" w:rsidRDefault="00D71A32" w:rsidP="004477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16,</w:t>
            </w:r>
            <w:r w:rsidR="0044775C" w:rsidRPr="00CF4463">
              <w:rPr>
                <w:rFonts w:eastAsia="Times New Roman"/>
                <w:color w:val="000000"/>
                <w:sz w:val="20"/>
                <w:szCs w:val="20"/>
              </w:rPr>
              <w:t xml:space="preserve"> .03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F4463" w:rsidRPr="00CF4463" w14:paraId="5D4E9ED5" w14:textId="77777777" w:rsidTr="005673CE">
        <w:trPr>
          <w:trHeight w:val="680"/>
          <w:tblCellSpacing w:w="0" w:type="dxa"/>
        </w:trPr>
        <w:tc>
          <w:tcPr>
            <w:tcW w:w="1296" w:type="dxa"/>
            <w:hideMark/>
          </w:tcPr>
          <w:p w14:paraId="59CD5A54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F4463">
              <w:rPr>
                <w:rFonts w:eastAsia="Times New Roman"/>
                <w:color w:val="000000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1296" w:type="dxa"/>
            <w:hideMark/>
          </w:tcPr>
          <w:p w14:paraId="1C50D7C4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  <w:p w14:paraId="360F2AE6" w14:textId="6D322199" w:rsidR="008E7DD8" w:rsidRPr="00CF4463" w:rsidRDefault="008E7DD8" w:rsidP="00C83CD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.47,</w:t>
            </w:r>
            <w:r w:rsidR="00C83CD3" w:rsidRPr="00CF4463">
              <w:rPr>
                <w:rFonts w:eastAsia="Times New Roman"/>
                <w:color w:val="000000"/>
                <w:sz w:val="20"/>
                <w:szCs w:val="20"/>
              </w:rPr>
              <w:t xml:space="preserve"> .75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7EED7FFC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44E51C49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  <w:p w14:paraId="7853DCDB" w14:textId="700CF97D" w:rsidR="0044775C" w:rsidRPr="00CF4463" w:rsidRDefault="004477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06, .12)</w:t>
            </w:r>
          </w:p>
        </w:tc>
        <w:tc>
          <w:tcPr>
            <w:tcW w:w="1296" w:type="dxa"/>
            <w:hideMark/>
          </w:tcPr>
          <w:p w14:paraId="0D15627B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  <w:p w14:paraId="444CB691" w14:textId="118595FE" w:rsidR="0044775C" w:rsidRPr="00CF4463" w:rsidRDefault="004477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851A1A" w:rsidRPr="00CF4463">
              <w:rPr>
                <w:rFonts w:eastAsia="Times New Roman"/>
                <w:color w:val="000000"/>
                <w:sz w:val="20"/>
                <w:szCs w:val="20"/>
              </w:rPr>
              <w:t>-0.1, .09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293197A1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  <w:p w14:paraId="4E04C000" w14:textId="109AB4FF" w:rsidR="0044775C" w:rsidRPr="00CF4463" w:rsidRDefault="0044775C" w:rsidP="00851A1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851A1A" w:rsidRPr="00CF4463">
              <w:rPr>
                <w:rFonts w:eastAsia="Times New Roman"/>
                <w:color w:val="000000"/>
                <w:sz w:val="20"/>
                <w:szCs w:val="20"/>
              </w:rPr>
              <w:t>-.07, .12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5B7EDC34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  <w:p w14:paraId="2746AC59" w14:textId="13FD0E6F" w:rsidR="0044775C" w:rsidRPr="00CF4463" w:rsidRDefault="0044775C" w:rsidP="00B732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205A27" w:rsidRPr="00CF4463">
              <w:rPr>
                <w:rFonts w:eastAsia="Times New Roman"/>
                <w:color w:val="000000"/>
                <w:sz w:val="20"/>
                <w:szCs w:val="20"/>
              </w:rPr>
              <w:t>-.15,</w:t>
            </w:r>
            <w:r w:rsidR="00B732D4" w:rsidRPr="00CF446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110C7A" w:rsidRPr="00CF4463">
              <w:rPr>
                <w:rFonts w:eastAsia="Times New Roman"/>
                <w:color w:val="000000"/>
                <w:sz w:val="20"/>
                <w:szCs w:val="20"/>
              </w:rPr>
              <w:t>.05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F4463" w:rsidRPr="00CF4463" w14:paraId="3C7E6415" w14:textId="77777777" w:rsidTr="005673CE">
        <w:trPr>
          <w:trHeight w:val="680"/>
          <w:tblCellSpacing w:w="0" w:type="dxa"/>
        </w:trPr>
        <w:tc>
          <w:tcPr>
            <w:tcW w:w="1296" w:type="dxa"/>
            <w:hideMark/>
          </w:tcPr>
          <w:p w14:paraId="2C303CAE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RWA</w:t>
            </w:r>
          </w:p>
        </w:tc>
        <w:tc>
          <w:tcPr>
            <w:tcW w:w="1296" w:type="dxa"/>
            <w:hideMark/>
          </w:tcPr>
          <w:p w14:paraId="5E6C7EBD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  <w:p w14:paraId="519496E2" w14:textId="462D7D16" w:rsidR="008E7DD8" w:rsidRPr="00CF4463" w:rsidRDefault="008E7DD8" w:rsidP="00C83CD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C83CD3" w:rsidRPr="00CF4463">
              <w:rPr>
                <w:rFonts w:eastAsia="Times New Roman"/>
                <w:color w:val="000000"/>
                <w:sz w:val="20"/>
                <w:szCs w:val="20"/>
              </w:rPr>
              <w:t>.05</w:t>
            </w:r>
            <w:r w:rsidR="00932D6C" w:rsidRPr="00CF4463">
              <w:rPr>
                <w:rFonts w:eastAsia="Times New Roman"/>
                <w:color w:val="000000"/>
                <w:sz w:val="20"/>
                <w:szCs w:val="20"/>
              </w:rPr>
              <w:t>, .4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19B78ADA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  <w:p w14:paraId="4C6D345E" w14:textId="603F64E3" w:rsidR="00E528ED" w:rsidRPr="00CF4463" w:rsidRDefault="00E528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11, .22)</w:t>
            </w:r>
          </w:p>
        </w:tc>
        <w:tc>
          <w:tcPr>
            <w:tcW w:w="1296" w:type="dxa"/>
            <w:hideMark/>
          </w:tcPr>
          <w:p w14:paraId="147ED2F1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1D63AC6C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  <w:p w14:paraId="606F2464" w14:textId="0765D92C" w:rsidR="0044775C" w:rsidRPr="00CF4463" w:rsidRDefault="004477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D77061" w:rsidRPr="00CF4463">
              <w:rPr>
                <w:rFonts w:eastAsia="Times New Roman"/>
                <w:color w:val="000000"/>
                <w:sz w:val="20"/>
                <w:szCs w:val="20"/>
              </w:rPr>
              <w:t>.04, .22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3E169F45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  <w:p w14:paraId="22D3FD0D" w14:textId="0729181D" w:rsidR="0044775C" w:rsidRPr="00CF4463" w:rsidRDefault="0044775C" w:rsidP="0036222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362221" w:rsidRPr="00CF4463">
              <w:rPr>
                <w:rFonts w:eastAsia="Times New Roman"/>
                <w:color w:val="000000"/>
                <w:sz w:val="20"/>
                <w:szCs w:val="20"/>
              </w:rPr>
              <w:t>-.21, -.02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37818B3D" w14:textId="77777777" w:rsidR="00B501DA" w:rsidRPr="00CF4463" w:rsidRDefault="00B501DA" w:rsidP="001029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  <w:p w14:paraId="399FA4B4" w14:textId="6C88F192" w:rsidR="0010292E" w:rsidRPr="00CF4463" w:rsidRDefault="0010292E" w:rsidP="005A403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934FD5" w:rsidRPr="00CF4463">
              <w:rPr>
                <w:rFonts w:eastAsia="Times New Roman"/>
                <w:color w:val="000000"/>
                <w:sz w:val="20"/>
                <w:szCs w:val="20"/>
              </w:rPr>
              <w:t>-.1,.1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CF4463" w:rsidRPr="00CF4463" w14:paraId="29EBA4E5" w14:textId="77777777" w:rsidTr="005673CE">
        <w:trPr>
          <w:trHeight w:val="680"/>
          <w:tblCellSpacing w:w="0" w:type="dxa"/>
        </w:trPr>
        <w:tc>
          <w:tcPr>
            <w:tcW w:w="1296" w:type="dxa"/>
            <w:hideMark/>
          </w:tcPr>
          <w:p w14:paraId="57D25989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SDO</w:t>
            </w:r>
          </w:p>
        </w:tc>
        <w:tc>
          <w:tcPr>
            <w:tcW w:w="1296" w:type="dxa"/>
            <w:hideMark/>
          </w:tcPr>
          <w:p w14:paraId="11FBC8DB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  <w:p w14:paraId="3BC1C9CA" w14:textId="6982E30E" w:rsidR="00C83CD3" w:rsidRPr="00CF4463" w:rsidRDefault="00C83CD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A54791" w:rsidRPr="00CF4463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 xml:space="preserve">.08, </w:t>
            </w:r>
            <w:r w:rsidR="00993675" w:rsidRPr="00CF4463">
              <w:rPr>
                <w:rFonts w:eastAsia="Times New Roman"/>
                <w:color w:val="000000"/>
                <w:sz w:val="20"/>
                <w:szCs w:val="20"/>
              </w:rPr>
              <w:t>.33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7B0E31A0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  <w:p w14:paraId="14672F3D" w14:textId="1CD5E92D" w:rsidR="00E528ED" w:rsidRPr="00CF4463" w:rsidRDefault="00E528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.08, .5)</w:t>
            </w:r>
          </w:p>
        </w:tc>
        <w:tc>
          <w:tcPr>
            <w:tcW w:w="1296" w:type="dxa"/>
            <w:hideMark/>
          </w:tcPr>
          <w:p w14:paraId="52164894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  <w:p w14:paraId="558BFD5E" w14:textId="4A710941" w:rsidR="00FE781D" w:rsidRPr="00CF4463" w:rsidRDefault="00FE781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.58, .96)</w:t>
            </w:r>
          </w:p>
        </w:tc>
        <w:tc>
          <w:tcPr>
            <w:tcW w:w="1296" w:type="dxa"/>
            <w:hideMark/>
          </w:tcPr>
          <w:p w14:paraId="7683E08D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75CB3501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  <w:p w14:paraId="3C4A8685" w14:textId="094A3573" w:rsidR="0044775C" w:rsidRPr="00CF4463" w:rsidRDefault="004477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10260F" w:rsidRPr="00CF4463">
              <w:rPr>
                <w:rFonts w:eastAsia="Times New Roman"/>
                <w:color w:val="000000"/>
                <w:sz w:val="20"/>
                <w:szCs w:val="20"/>
              </w:rPr>
              <w:t>-.16, .02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09D0DD23" w14:textId="5EE3EA20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  <w:p w14:paraId="12177B8E" w14:textId="65949981" w:rsidR="00FF7D80" w:rsidRPr="00CF4463" w:rsidRDefault="00FF7D8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1, .1)</w:t>
            </w:r>
          </w:p>
        </w:tc>
      </w:tr>
      <w:tr w:rsidR="00CF4463" w:rsidRPr="00CF4463" w14:paraId="21444870" w14:textId="77777777" w:rsidTr="005673CE">
        <w:trPr>
          <w:trHeight w:val="680"/>
          <w:tblCellSpacing w:w="0" w:type="dxa"/>
        </w:trPr>
        <w:tc>
          <w:tcPr>
            <w:tcW w:w="1296" w:type="dxa"/>
            <w:hideMark/>
          </w:tcPr>
          <w:p w14:paraId="5021A268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296" w:type="dxa"/>
            <w:hideMark/>
          </w:tcPr>
          <w:p w14:paraId="775F9069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  <w:p w14:paraId="356058FB" w14:textId="008BDC41" w:rsidR="00C83CD3" w:rsidRPr="00CF4463" w:rsidRDefault="00C83CD3" w:rsidP="0099367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A54791" w:rsidRPr="00CF4463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 xml:space="preserve">.63, </w:t>
            </w:r>
            <w:r w:rsidR="00993675" w:rsidRPr="00CF4463">
              <w:rPr>
                <w:rFonts w:eastAsia="Times New Roman"/>
                <w:color w:val="000000"/>
                <w:sz w:val="20"/>
                <w:szCs w:val="20"/>
              </w:rPr>
              <w:t>-.21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hideMark/>
          </w:tcPr>
          <w:p w14:paraId="555F352B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66</w:t>
            </w:r>
          </w:p>
          <w:p w14:paraId="4C426FEC" w14:textId="368167D8" w:rsidR="00E528ED" w:rsidRPr="00CF4463" w:rsidRDefault="00E528ED" w:rsidP="00E528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37, .0)</w:t>
            </w:r>
          </w:p>
        </w:tc>
        <w:tc>
          <w:tcPr>
            <w:tcW w:w="1296" w:type="dxa"/>
            <w:hideMark/>
          </w:tcPr>
          <w:p w14:paraId="219DB855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45</w:t>
            </w:r>
          </w:p>
          <w:p w14:paraId="2BCC894D" w14:textId="0FC2AC71" w:rsidR="00EA4682" w:rsidRPr="00CF4463" w:rsidRDefault="00EA468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</w:t>
            </w:r>
            <w:r w:rsidR="00CC3F35" w:rsidRPr="00CF4463">
              <w:rPr>
                <w:rFonts w:eastAsia="Times New Roman"/>
                <w:color w:val="000000"/>
                <w:sz w:val="20"/>
                <w:szCs w:val="20"/>
              </w:rPr>
              <w:t>.68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, -.29)</w:t>
            </w:r>
          </w:p>
        </w:tc>
        <w:tc>
          <w:tcPr>
            <w:tcW w:w="1296" w:type="dxa"/>
            <w:hideMark/>
          </w:tcPr>
          <w:p w14:paraId="4976E18B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  <w:p w14:paraId="60BC1D45" w14:textId="4A3875E9" w:rsidR="00A46C30" w:rsidRPr="00CF4463" w:rsidRDefault="00A46C3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78, -.36)</w:t>
            </w:r>
          </w:p>
        </w:tc>
        <w:tc>
          <w:tcPr>
            <w:tcW w:w="1296" w:type="dxa"/>
            <w:hideMark/>
          </w:tcPr>
          <w:p w14:paraId="2BBBD927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6D81A828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  <w:p w14:paraId="60867506" w14:textId="4DE5F410" w:rsidR="00FF7D80" w:rsidRPr="00CF4463" w:rsidRDefault="00FF7D8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04, .14)</w:t>
            </w:r>
          </w:p>
        </w:tc>
      </w:tr>
      <w:tr w:rsidR="00CF4463" w:rsidRPr="00CF4463" w14:paraId="127DBE8F" w14:textId="77777777" w:rsidTr="005673CE">
        <w:trPr>
          <w:trHeight w:val="680"/>
          <w:tblCellSpacing w:w="0" w:type="dxa"/>
        </w:trPr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539BC1AF" w14:textId="77777777" w:rsidR="00B501DA" w:rsidRPr="00CF4463" w:rsidRDefault="00B501D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F4463">
              <w:rPr>
                <w:rFonts w:eastAsia="Times New Roman"/>
                <w:color w:val="000000"/>
                <w:sz w:val="20"/>
                <w:szCs w:val="20"/>
              </w:rPr>
              <w:t>Altruism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6E748A78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  <w:p w14:paraId="19623DFA" w14:textId="3D30F1C3" w:rsidR="00C83CD3" w:rsidRPr="00CF4463" w:rsidRDefault="00C83CD3" w:rsidP="00C83CD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24</w:t>
            </w:r>
            <w:r w:rsidR="00A54791" w:rsidRPr="00CF4463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E528ED" w:rsidRPr="00CF4463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Pr="00CF4463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1D798E68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  <w:p w14:paraId="68F06CC5" w14:textId="7C1AB167" w:rsidR="00E528ED" w:rsidRPr="00CF4463" w:rsidRDefault="00E528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38, .0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3A5E30F6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  <w:p w14:paraId="6A89B04F" w14:textId="406280B0" w:rsidR="00CC3F35" w:rsidRPr="00CF4463" w:rsidRDefault="00CC3F35" w:rsidP="00CC3F3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-.66, -.28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7310482E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  <w:p w14:paraId="3F3DB25F" w14:textId="52ADF310" w:rsidR="00A46C30" w:rsidRPr="00CF4463" w:rsidRDefault="00A46C3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-.55, -0.1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76528B72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  <w:p w14:paraId="3CF0C107" w14:textId="753D0A25" w:rsidR="00A46C30" w:rsidRPr="00CF4463" w:rsidRDefault="00A46C3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F4463">
              <w:rPr>
                <w:rFonts w:eastAsia="Times New Roman"/>
                <w:color w:val="000000"/>
                <w:sz w:val="20"/>
                <w:szCs w:val="20"/>
              </w:rPr>
              <w:t>(.14, .51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hideMark/>
          </w:tcPr>
          <w:p w14:paraId="7B29ED33" w14:textId="77777777" w:rsidR="00B501DA" w:rsidRPr="00CF4463" w:rsidRDefault="00B501D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58CBCF70" w14:textId="77777777" w:rsidR="005673CE" w:rsidRPr="006838DD" w:rsidRDefault="005673CE" w:rsidP="005673CE">
      <w:pPr>
        <w:spacing w:line="360" w:lineRule="auto"/>
        <w:rPr>
          <w:b/>
          <w:lang w:val="en-US"/>
        </w:rPr>
      </w:pPr>
      <w:r>
        <w:rPr>
          <w:i/>
          <w:sz w:val="18"/>
          <w:szCs w:val="18"/>
          <w:lang w:val="en-US"/>
        </w:rPr>
        <w:t>Anxious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nxious attachment style;</w:t>
      </w:r>
      <w:r w:rsidRPr="007A28F4">
        <w:rPr>
          <w:i/>
          <w:sz w:val="18"/>
          <w:szCs w:val="18"/>
          <w:lang w:val="en-US"/>
        </w:rPr>
        <w:t xml:space="preserve"> A</w:t>
      </w:r>
      <w:r>
        <w:rPr>
          <w:i/>
          <w:sz w:val="18"/>
          <w:szCs w:val="18"/>
          <w:lang w:val="en-US"/>
        </w:rPr>
        <w:t>voidant</w:t>
      </w:r>
      <w:r w:rsidRPr="007A28F4">
        <w:rPr>
          <w:i/>
          <w:sz w:val="18"/>
          <w:szCs w:val="18"/>
          <w:lang w:val="en-US"/>
        </w:rPr>
        <w:t xml:space="preserve"> = </w:t>
      </w:r>
      <w:r>
        <w:rPr>
          <w:i/>
          <w:sz w:val="18"/>
          <w:szCs w:val="18"/>
          <w:lang w:val="en-US"/>
        </w:rPr>
        <w:t>Avoidant attachment style;</w:t>
      </w:r>
      <w:r w:rsidRPr="007A28F4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RWA = Right-</w:t>
      </w:r>
      <w:r w:rsidRPr="007A28F4">
        <w:rPr>
          <w:i/>
          <w:sz w:val="18"/>
          <w:szCs w:val="18"/>
          <w:lang w:val="en-US"/>
        </w:rPr>
        <w:t>wing authoritarianism</w:t>
      </w:r>
      <w:r>
        <w:rPr>
          <w:i/>
          <w:sz w:val="18"/>
          <w:szCs w:val="18"/>
          <w:lang w:val="en-US"/>
        </w:rPr>
        <w:t>;</w:t>
      </w:r>
      <w:r w:rsidRPr="007A28F4">
        <w:rPr>
          <w:i/>
          <w:sz w:val="18"/>
          <w:szCs w:val="18"/>
          <w:lang w:val="en-US"/>
        </w:rPr>
        <w:t xml:space="preserve"> SDO = Social Dominance Orientation</w:t>
      </w:r>
    </w:p>
    <w:p w14:paraId="64BB5DCF" w14:textId="77777777" w:rsidR="00996379" w:rsidRDefault="00996379" w:rsidP="003958F7">
      <w:pPr>
        <w:spacing w:line="360" w:lineRule="auto"/>
        <w:rPr>
          <w:b/>
          <w:lang w:val="en-US"/>
        </w:rPr>
      </w:pPr>
    </w:p>
    <w:p w14:paraId="15F5E2FB" w14:textId="77777777" w:rsidR="0099435D" w:rsidRDefault="0099435D" w:rsidP="00E51BBE">
      <w:pPr>
        <w:rPr>
          <w:b/>
        </w:rPr>
      </w:pPr>
    </w:p>
    <w:p w14:paraId="204C65A0" w14:textId="180B6555" w:rsidR="00E51BBE" w:rsidRPr="00114412" w:rsidRDefault="00E51BBE" w:rsidP="00E51BBE">
      <w:pPr>
        <w:rPr>
          <w:b/>
          <w:lang w:val="en-US"/>
        </w:rPr>
      </w:pPr>
      <w:r w:rsidRPr="00114412">
        <w:rPr>
          <w:b/>
          <w:lang w:val="en-US"/>
        </w:rPr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7</w:t>
      </w:r>
      <w:r w:rsidRPr="00114412">
        <w:rPr>
          <w:b/>
          <w:lang w:val="en-US"/>
        </w:rPr>
        <w:t xml:space="preserve">. </w:t>
      </w:r>
      <w:r w:rsidR="00A65039" w:rsidRPr="00114412">
        <w:rPr>
          <w:b/>
          <w:lang w:val="en-US"/>
        </w:rPr>
        <w:t xml:space="preserve">Variance components of RWA, </w:t>
      </w:r>
      <w:r w:rsidR="00525A9A" w:rsidRPr="00114412">
        <w:rPr>
          <w:b/>
          <w:lang w:val="en-US"/>
        </w:rPr>
        <w:t xml:space="preserve">with variation </w:t>
      </w:r>
      <w:r w:rsidR="00A65039" w:rsidRPr="00114412">
        <w:rPr>
          <w:b/>
          <w:lang w:val="en-US"/>
        </w:rPr>
        <w:t>shared and un</w:t>
      </w:r>
      <w:r w:rsidR="00424214" w:rsidRPr="00114412">
        <w:rPr>
          <w:b/>
          <w:lang w:val="en-US"/>
        </w:rPr>
        <w:t xml:space="preserve">shared with attachment </w:t>
      </w:r>
      <w:proofErr w:type="gramStart"/>
      <w:r w:rsidR="00424214" w:rsidRPr="00114412">
        <w:rPr>
          <w:b/>
          <w:lang w:val="en-US"/>
        </w:rPr>
        <w:t>variance</w:t>
      </w:r>
      <w:proofErr w:type="gramEnd"/>
    </w:p>
    <w:p w14:paraId="2DE3644C" w14:textId="77777777" w:rsidR="00E51BBE" w:rsidRPr="00114412" w:rsidRDefault="00E51BBE" w:rsidP="00E51BBE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150"/>
      </w:tblGrid>
      <w:tr w:rsidR="009A1EF2" w:rsidRPr="001151E3" w14:paraId="18620480" w14:textId="77777777" w:rsidTr="00EE04B6">
        <w:trPr>
          <w:trHeight w:val="284"/>
        </w:trPr>
        <w:tc>
          <w:tcPr>
            <w:tcW w:w="3545" w:type="dxa"/>
            <w:tcBorders>
              <w:top w:val="single" w:sz="4" w:space="0" w:color="auto"/>
            </w:tcBorders>
            <w:noWrap/>
          </w:tcPr>
          <w:p w14:paraId="665FB277" w14:textId="58704FF8" w:rsidR="00F1718E" w:rsidRPr="001151E3" w:rsidRDefault="00D83D67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ve </w:t>
            </w:r>
            <w:proofErr w:type="spellStart"/>
            <w:r>
              <w:rPr>
                <w:sz w:val="20"/>
                <w:szCs w:val="20"/>
              </w:rPr>
              <w:t>g</w:t>
            </w:r>
            <w:r w:rsidR="00F1718E">
              <w:rPr>
                <w:sz w:val="20"/>
                <w:szCs w:val="20"/>
              </w:rPr>
              <w:t>enetic</w:t>
            </w:r>
            <w:proofErr w:type="spellEnd"/>
            <w:r w:rsidR="00F171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</w:tcPr>
          <w:p w14:paraId="5C6D8EA9" w14:textId="34739CA9" w:rsidR="00F1718E" w:rsidRPr="001151E3" w:rsidRDefault="000F5AEE" w:rsidP="00F171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9A1EF2" w:rsidRPr="001151E3" w14:paraId="59DDF8AD" w14:textId="77777777" w:rsidTr="00EE04B6">
        <w:trPr>
          <w:trHeight w:val="284"/>
        </w:trPr>
        <w:tc>
          <w:tcPr>
            <w:tcW w:w="3545" w:type="dxa"/>
            <w:noWrap/>
            <w:hideMark/>
          </w:tcPr>
          <w:p w14:paraId="035350E2" w14:textId="37BF2FBF" w:rsidR="00F1718E" w:rsidRPr="001151E3" w:rsidRDefault="00F1718E" w:rsidP="00712B0D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     </w:t>
            </w:r>
            <w:proofErr w:type="spellStart"/>
            <w:r w:rsidR="00712B0D">
              <w:rPr>
                <w:sz w:val="20"/>
                <w:szCs w:val="20"/>
              </w:rPr>
              <w:t>Common</w:t>
            </w:r>
            <w:proofErr w:type="spellEnd"/>
            <w:r>
              <w:rPr>
                <w:sz w:val="20"/>
                <w:szCs w:val="20"/>
              </w:rPr>
              <w:t xml:space="preserve"> with</w:t>
            </w:r>
            <w:r w:rsidRPr="001151E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ttachment</w:t>
            </w:r>
            <w:proofErr w:type="spellEnd"/>
          </w:p>
        </w:tc>
        <w:tc>
          <w:tcPr>
            <w:tcW w:w="2150" w:type="dxa"/>
            <w:noWrap/>
            <w:hideMark/>
          </w:tcPr>
          <w:p w14:paraId="2E52B24A" w14:textId="3A9E09AC" w:rsidR="00F1718E" w:rsidRPr="001151E3" w:rsidRDefault="00712B0D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9A1EF2" w:rsidRPr="001151E3" w14:paraId="219E1CB6" w14:textId="77777777" w:rsidTr="003B1EF7">
        <w:trPr>
          <w:trHeight w:val="284"/>
        </w:trPr>
        <w:tc>
          <w:tcPr>
            <w:tcW w:w="3545" w:type="dxa"/>
            <w:noWrap/>
            <w:hideMark/>
          </w:tcPr>
          <w:p w14:paraId="3399DED6" w14:textId="546653E6" w:rsidR="00F1718E" w:rsidRPr="001151E3" w:rsidRDefault="00F1718E" w:rsidP="00F1718E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 w:rsidRPr="001151E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RWA</w:t>
            </w:r>
          </w:p>
        </w:tc>
        <w:tc>
          <w:tcPr>
            <w:tcW w:w="2150" w:type="dxa"/>
            <w:noWrap/>
            <w:hideMark/>
          </w:tcPr>
          <w:p w14:paraId="3106975A" w14:textId="5BE5DECE" w:rsidR="00F1718E" w:rsidRPr="001151E3" w:rsidRDefault="00712B0D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9A1EF2" w:rsidRPr="001151E3" w14:paraId="3CBE988E" w14:textId="77777777" w:rsidTr="003B1EF7">
        <w:trPr>
          <w:trHeight w:val="284"/>
        </w:trPr>
        <w:tc>
          <w:tcPr>
            <w:tcW w:w="3545" w:type="dxa"/>
            <w:noWrap/>
          </w:tcPr>
          <w:p w14:paraId="1D6ADCEE" w14:textId="289239FA" w:rsidR="00F1718E" w:rsidRPr="001151E3" w:rsidRDefault="00283514" w:rsidP="0028351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q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vironme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2150" w:type="dxa"/>
            <w:noWrap/>
          </w:tcPr>
          <w:p w14:paraId="27AA4C69" w14:textId="1CA15E14" w:rsidR="00F1718E" w:rsidRPr="001151E3" w:rsidRDefault="00712B0D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9A1EF2" w:rsidRPr="001151E3" w14:paraId="1D8CF60C" w14:textId="77777777" w:rsidTr="003B1EF7">
        <w:trPr>
          <w:trHeight w:val="284"/>
        </w:trPr>
        <w:tc>
          <w:tcPr>
            <w:tcW w:w="3545" w:type="dxa"/>
            <w:noWrap/>
            <w:hideMark/>
          </w:tcPr>
          <w:p w14:paraId="565D29F9" w14:textId="45806829" w:rsidR="00D83D67" w:rsidRPr="001151E3" w:rsidRDefault="00D83D67" w:rsidP="0074256E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     </w:t>
            </w:r>
            <w:proofErr w:type="spellStart"/>
            <w:r w:rsidR="00712B0D">
              <w:rPr>
                <w:sz w:val="20"/>
                <w:szCs w:val="20"/>
              </w:rPr>
              <w:t>Common</w:t>
            </w:r>
            <w:proofErr w:type="spellEnd"/>
            <w:r w:rsidRPr="001151E3">
              <w:rPr>
                <w:sz w:val="20"/>
                <w:szCs w:val="20"/>
              </w:rPr>
              <w:t xml:space="preserve"> </w:t>
            </w:r>
            <w:proofErr w:type="spellStart"/>
            <w:r w:rsidR="0074256E">
              <w:rPr>
                <w:sz w:val="20"/>
                <w:szCs w:val="20"/>
              </w:rPr>
              <w:t>with</w:t>
            </w:r>
            <w:proofErr w:type="spellEnd"/>
            <w:r w:rsidR="0074256E">
              <w:rPr>
                <w:sz w:val="20"/>
                <w:szCs w:val="20"/>
              </w:rPr>
              <w:t xml:space="preserve"> </w:t>
            </w:r>
            <w:proofErr w:type="spellStart"/>
            <w:r w:rsidR="0074256E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tachment</w:t>
            </w:r>
            <w:proofErr w:type="spellEnd"/>
          </w:p>
        </w:tc>
        <w:tc>
          <w:tcPr>
            <w:tcW w:w="2150" w:type="dxa"/>
            <w:noWrap/>
            <w:hideMark/>
          </w:tcPr>
          <w:p w14:paraId="4F2019DC" w14:textId="75A2E58D" w:rsidR="00D83D67" w:rsidRPr="001151E3" w:rsidRDefault="00712B0D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9A1EF2" w:rsidRPr="001151E3" w14:paraId="75BEFEC5" w14:textId="77777777" w:rsidTr="0099435D">
        <w:trPr>
          <w:trHeight w:val="284"/>
        </w:trPr>
        <w:tc>
          <w:tcPr>
            <w:tcW w:w="3545" w:type="dxa"/>
            <w:noWrap/>
            <w:hideMark/>
          </w:tcPr>
          <w:p w14:paraId="43C7FE21" w14:textId="65EF00AB" w:rsidR="00D83D67" w:rsidRPr="001151E3" w:rsidRDefault="00D83D67" w:rsidP="00D83D67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 w:rsidRPr="001151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0" w:type="dxa"/>
            <w:noWrap/>
            <w:hideMark/>
          </w:tcPr>
          <w:p w14:paraId="6A6D14AC" w14:textId="054D4C96" w:rsidR="00D83D67" w:rsidRPr="001151E3" w:rsidRDefault="00712B0D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9A1EF2" w:rsidRPr="001151E3" w14:paraId="19FEDA3A" w14:textId="77777777" w:rsidTr="0099435D">
        <w:trPr>
          <w:trHeight w:val="284"/>
        </w:trPr>
        <w:tc>
          <w:tcPr>
            <w:tcW w:w="3545" w:type="dxa"/>
            <w:tcBorders>
              <w:bottom w:val="single" w:sz="4" w:space="0" w:color="auto"/>
            </w:tcBorders>
            <w:noWrap/>
          </w:tcPr>
          <w:p w14:paraId="76EF63C3" w14:textId="70A485AD" w:rsidR="00F1718E" w:rsidRPr="001151E3" w:rsidRDefault="00712B0D" w:rsidP="00712B0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</w:t>
            </w:r>
            <w:r w:rsidR="00D83D67">
              <w:rPr>
                <w:sz w:val="20"/>
                <w:szCs w:val="20"/>
              </w:rPr>
              <w:t>hared</w:t>
            </w:r>
            <w:proofErr w:type="spellEnd"/>
            <w:r w:rsidR="00D83D67">
              <w:rPr>
                <w:sz w:val="20"/>
                <w:szCs w:val="20"/>
              </w:rPr>
              <w:t xml:space="preserve"> </w:t>
            </w:r>
            <w:proofErr w:type="spellStart"/>
            <w:r w:rsidR="00D83D67">
              <w:rPr>
                <w:sz w:val="20"/>
                <w:szCs w:val="20"/>
              </w:rPr>
              <w:t>environmental</w:t>
            </w:r>
            <w:proofErr w:type="spellEnd"/>
            <w:r w:rsidR="00D83D67">
              <w:rPr>
                <w:sz w:val="20"/>
                <w:szCs w:val="20"/>
              </w:rPr>
              <w:t xml:space="preserve"> </w:t>
            </w:r>
            <w:proofErr w:type="spellStart"/>
            <w:r w:rsidR="00D83D67">
              <w:rPr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2150" w:type="dxa"/>
            <w:tcBorders>
              <w:bottom w:val="single" w:sz="4" w:space="0" w:color="auto"/>
            </w:tcBorders>
            <w:noWrap/>
          </w:tcPr>
          <w:p w14:paraId="58D32A6C" w14:textId="51F1F9CE" w:rsidR="00F1718E" w:rsidRPr="001151E3" w:rsidRDefault="00712B0D" w:rsidP="00D8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</w:tbl>
    <w:p w14:paraId="672D1E5B" w14:textId="26E67ACC" w:rsidR="00647168" w:rsidRPr="006838DD" w:rsidRDefault="00424214" w:rsidP="00647168">
      <w:pPr>
        <w:spacing w:line="360" w:lineRule="auto"/>
        <w:rPr>
          <w:b/>
          <w:lang w:val="en-US"/>
        </w:rPr>
      </w:pPr>
      <w:r w:rsidRPr="00114412">
        <w:rPr>
          <w:i/>
          <w:sz w:val="20"/>
          <w:lang w:val="en-US"/>
        </w:rPr>
        <w:t xml:space="preserve">Note: </w:t>
      </w:r>
      <w:r w:rsidR="00242E6C" w:rsidRPr="00114412">
        <w:rPr>
          <w:i/>
          <w:sz w:val="20"/>
          <w:lang w:val="en-US"/>
        </w:rPr>
        <w:t>estimates</w:t>
      </w:r>
      <w:r w:rsidRPr="00114412">
        <w:rPr>
          <w:i/>
          <w:sz w:val="20"/>
          <w:lang w:val="en-US"/>
        </w:rPr>
        <w:t xml:space="preserve"> </w:t>
      </w:r>
      <w:r w:rsidR="00242E6C" w:rsidRPr="00114412">
        <w:rPr>
          <w:i/>
          <w:sz w:val="20"/>
          <w:lang w:val="en-US"/>
        </w:rPr>
        <w:t>derived</w:t>
      </w:r>
      <w:r w:rsidRPr="00114412">
        <w:rPr>
          <w:i/>
          <w:sz w:val="20"/>
          <w:lang w:val="en-US"/>
        </w:rPr>
        <w:t xml:space="preserve"> from best-fitting model (</w:t>
      </w:r>
      <w:r w:rsidR="00642996" w:rsidRPr="00114412">
        <w:rPr>
          <w:i/>
          <w:sz w:val="20"/>
          <w:lang w:val="en-US"/>
        </w:rPr>
        <w:t xml:space="preserve">see </w:t>
      </w:r>
      <w:r w:rsidRPr="00114412">
        <w:rPr>
          <w:i/>
          <w:sz w:val="20"/>
          <w:lang w:val="en-US"/>
        </w:rPr>
        <w:t>model four in table 5).</w:t>
      </w:r>
      <w:r w:rsidR="00647168">
        <w:rPr>
          <w:i/>
          <w:sz w:val="20"/>
          <w:lang w:val="en-US"/>
        </w:rPr>
        <w:t xml:space="preserve"> </w:t>
      </w:r>
      <w:r w:rsidR="00647168">
        <w:rPr>
          <w:i/>
          <w:sz w:val="18"/>
          <w:szCs w:val="18"/>
          <w:lang w:val="en-US"/>
        </w:rPr>
        <w:t>RWA = Right-</w:t>
      </w:r>
      <w:r w:rsidR="00647168" w:rsidRPr="007A28F4">
        <w:rPr>
          <w:i/>
          <w:sz w:val="18"/>
          <w:szCs w:val="18"/>
          <w:lang w:val="en-US"/>
        </w:rPr>
        <w:t>wing authoritarianism</w:t>
      </w:r>
    </w:p>
    <w:p w14:paraId="6C076309" w14:textId="48F27195" w:rsidR="00E51BBE" w:rsidRPr="00114412" w:rsidRDefault="00E51BBE" w:rsidP="00E51BBE">
      <w:pPr>
        <w:rPr>
          <w:i/>
          <w:sz w:val="20"/>
          <w:lang w:val="en-US"/>
        </w:rPr>
      </w:pPr>
    </w:p>
    <w:p w14:paraId="769AE975" w14:textId="77777777" w:rsidR="00996379" w:rsidRPr="006838DD" w:rsidRDefault="00996379" w:rsidP="003958F7">
      <w:pPr>
        <w:spacing w:line="360" w:lineRule="auto"/>
        <w:rPr>
          <w:b/>
          <w:lang w:val="en-US"/>
        </w:rPr>
      </w:pPr>
    </w:p>
    <w:p w14:paraId="010AC4EC" w14:textId="63A301E1" w:rsidR="001C0786" w:rsidRPr="00114412" w:rsidRDefault="001C0786" w:rsidP="001C0786">
      <w:pPr>
        <w:rPr>
          <w:b/>
          <w:lang w:val="en-US"/>
        </w:rPr>
      </w:pPr>
      <w:r w:rsidRPr="00114412">
        <w:rPr>
          <w:b/>
          <w:lang w:val="en-US"/>
        </w:rPr>
        <w:t xml:space="preserve">Table </w:t>
      </w:r>
      <w:r w:rsidR="003B040E">
        <w:rPr>
          <w:b/>
          <w:lang w:val="en-US"/>
        </w:rPr>
        <w:t>A</w:t>
      </w:r>
      <w:r w:rsidR="00740F9D">
        <w:rPr>
          <w:b/>
          <w:lang w:val="en-US"/>
        </w:rPr>
        <w:t>8</w:t>
      </w:r>
      <w:r w:rsidRPr="00114412">
        <w:rPr>
          <w:b/>
          <w:lang w:val="en-US"/>
        </w:rPr>
        <w:t xml:space="preserve">. Variance components of SDO, with </w:t>
      </w:r>
      <w:r w:rsidR="00FC088E" w:rsidRPr="00114412">
        <w:rPr>
          <w:b/>
          <w:lang w:val="en-US"/>
        </w:rPr>
        <w:t xml:space="preserve">genetic and environmental </w:t>
      </w:r>
      <w:r w:rsidRPr="00114412">
        <w:rPr>
          <w:b/>
          <w:lang w:val="en-US"/>
        </w:rPr>
        <w:t xml:space="preserve">variation shared and unshared with attachment </w:t>
      </w:r>
      <w:proofErr w:type="gramStart"/>
      <w:r w:rsidRPr="00114412">
        <w:rPr>
          <w:b/>
          <w:lang w:val="en-US"/>
        </w:rPr>
        <w:t>variance</w:t>
      </w:r>
      <w:proofErr w:type="gramEnd"/>
    </w:p>
    <w:p w14:paraId="15315553" w14:textId="77777777" w:rsidR="001C0786" w:rsidRPr="00114412" w:rsidRDefault="001C0786" w:rsidP="001C0786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150"/>
      </w:tblGrid>
      <w:tr w:rsidR="001C0786" w:rsidRPr="001151E3" w14:paraId="18885D67" w14:textId="77777777" w:rsidTr="00EE04B6">
        <w:trPr>
          <w:trHeight w:val="284"/>
        </w:trPr>
        <w:tc>
          <w:tcPr>
            <w:tcW w:w="3545" w:type="dxa"/>
            <w:tcBorders>
              <w:top w:val="single" w:sz="4" w:space="0" w:color="auto"/>
            </w:tcBorders>
            <w:noWrap/>
          </w:tcPr>
          <w:p w14:paraId="20A2FE7D" w14:textId="77777777" w:rsidR="001C0786" w:rsidRPr="001151E3" w:rsidRDefault="001C0786" w:rsidP="00E3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ve </w:t>
            </w:r>
            <w:proofErr w:type="spellStart"/>
            <w:r>
              <w:rPr>
                <w:sz w:val="20"/>
                <w:szCs w:val="20"/>
              </w:rPr>
              <w:t>gene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</w:tcPr>
          <w:p w14:paraId="2809BC45" w14:textId="5532B92D" w:rsidR="001C0786" w:rsidRPr="001151E3" w:rsidRDefault="001C0786" w:rsidP="00E3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192E32">
              <w:rPr>
                <w:sz w:val="20"/>
                <w:szCs w:val="20"/>
              </w:rPr>
              <w:t>8</w:t>
            </w:r>
          </w:p>
        </w:tc>
      </w:tr>
      <w:tr w:rsidR="001C0786" w:rsidRPr="001151E3" w14:paraId="1ACB2EE8" w14:textId="77777777" w:rsidTr="00EE04B6">
        <w:trPr>
          <w:trHeight w:val="284"/>
        </w:trPr>
        <w:tc>
          <w:tcPr>
            <w:tcW w:w="3545" w:type="dxa"/>
            <w:noWrap/>
            <w:hideMark/>
          </w:tcPr>
          <w:p w14:paraId="4273E856" w14:textId="77777777" w:rsidR="001C0786" w:rsidRPr="001151E3" w:rsidRDefault="001C0786" w:rsidP="00E347E0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     </w:t>
            </w:r>
            <w:proofErr w:type="spellStart"/>
            <w:r>
              <w:rPr>
                <w:sz w:val="20"/>
                <w:szCs w:val="20"/>
              </w:rPr>
              <w:t>Common</w:t>
            </w:r>
            <w:proofErr w:type="spellEnd"/>
            <w:r>
              <w:rPr>
                <w:sz w:val="20"/>
                <w:szCs w:val="20"/>
              </w:rPr>
              <w:t xml:space="preserve"> with</w:t>
            </w:r>
            <w:r w:rsidRPr="001151E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ttachment</w:t>
            </w:r>
            <w:proofErr w:type="spellEnd"/>
          </w:p>
        </w:tc>
        <w:tc>
          <w:tcPr>
            <w:tcW w:w="2150" w:type="dxa"/>
            <w:noWrap/>
            <w:hideMark/>
          </w:tcPr>
          <w:p w14:paraId="73A4F801" w14:textId="3A32C4B4" w:rsidR="001C0786" w:rsidRPr="001151E3" w:rsidRDefault="001C0786" w:rsidP="00E3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92E32">
              <w:rPr>
                <w:sz w:val="20"/>
                <w:szCs w:val="20"/>
              </w:rPr>
              <w:t>0</w:t>
            </w:r>
          </w:p>
        </w:tc>
      </w:tr>
      <w:tr w:rsidR="001C0786" w:rsidRPr="001151E3" w14:paraId="2DC915FD" w14:textId="77777777" w:rsidTr="00E347E0">
        <w:trPr>
          <w:trHeight w:val="284"/>
        </w:trPr>
        <w:tc>
          <w:tcPr>
            <w:tcW w:w="3545" w:type="dxa"/>
            <w:noWrap/>
            <w:hideMark/>
          </w:tcPr>
          <w:p w14:paraId="7FD34D86" w14:textId="07388884" w:rsidR="001C0786" w:rsidRPr="001151E3" w:rsidRDefault="001C0786" w:rsidP="00192E32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</w:t>
            </w:r>
            <w:r w:rsidR="00192E32">
              <w:rPr>
                <w:sz w:val="20"/>
                <w:szCs w:val="20"/>
              </w:rPr>
              <w:t xml:space="preserve">     </w:t>
            </w:r>
            <w:proofErr w:type="spellStart"/>
            <w:r w:rsidR="00192E32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ecific</w:t>
            </w:r>
            <w:proofErr w:type="spellEnd"/>
            <w:r w:rsidR="00C073F6">
              <w:rPr>
                <w:sz w:val="20"/>
                <w:szCs w:val="20"/>
              </w:rPr>
              <w:t xml:space="preserve"> to SDO</w:t>
            </w:r>
          </w:p>
        </w:tc>
        <w:tc>
          <w:tcPr>
            <w:tcW w:w="2150" w:type="dxa"/>
            <w:noWrap/>
            <w:hideMark/>
          </w:tcPr>
          <w:p w14:paraId="68520650" w14:textId="491868AC" w:rsidR="001C0786" w:rsidRPr="001151E3" w:rsidRDefault="001C0786" w:rsidP="00E3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92E32">
              <w:rPr>
                <w:sz w:val="20"/>
                <w:szCs w:val="20"/>
              </w:rPr>
              <w:t>28</w:t>
            </w:r>
          </w:p>
        </w:tc>
      </w:tr>
      <w:tr w:rsidR="001C0786" w:rsidRPr="001151E3" w14:paraId="154B3A58" w14:textId="77777777" w:rsidTr="00E347E0">
        <w:trPr>
          <w:trHeight w:val="284"/>
        </w:trPr>
        <w:tc>
          <w:tcPr>
            <w:tcW w:w="3545" w:type="dxa"/>
            <w:noWrap/>
          </w:tcPr>
          <w:p w14:paraId="165D461B" w14:textId="77777777" w:rsidR="001C0786" w:rsidRPr="001151E3" w:rsidRDefault="001C0786" w:rsidP="00E347E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q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vironmen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2150" w:type="dxa"/>
            <w:noWrap/>
          </w:tcPr>
          <w:p w14:paraId="13574052" w14:textId="373FEDE4" w:rsidR="001C0786" w:rsidRPr="001151E3" w:rsidRDefault="001C0786" w:rsidP="00192E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92E32">
              <w:rPr>
                <w:sz w:val="20"/>
                <w:szCs w:val="20"/>
              </w:rPr>
              <w:t>60</w:t>
            </w:r>
          </w:p>
        </w:tc>
      </w:tr>
      <w:tr w:rsidR="001C0786" w:rsidRPr="001151E3" w14:paraId="36EE5606" w14:textId="77777777" w:rsidTr="0099435D">
        <w:trPr>
          <w:trHeight w:val="284"/>
        </w:trPr>
        <w:tc>
          <w:tcPr>
            <w:tcW w:w="3545" w:type="dxa"/>
            <w:noWrap/>
            <w:hideMark/>
          </w:tcPr>
          <w:p w14:paraId="020A106C" w14:textId="77777777" w:rsidR="001C0786" w:rsidRPr="001151E3" w:rsidRDefault="001C0786" w:rsidP="00E347E0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     </w:t>
            </w:r>
            <w:proofErr w:type="spellStart"/>
            <w:r>
              <w:rPr>
                <w:sz w:val="20"/>
                <w:szCs w:val="20"/>
              </w:rPr>
              <w:t>Common</w:t>
            </w:r>
            <w:proofErr w:type="spellEnd"/>
            <w:r w:rsidRPr="001151E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ttachment</w:t>
            </w:r>
            <w:proofErr w:type="spellEnd"/>
          </w:p>
        </w:tc>
        <w:tc>
          <w:tcPr>
            <w:tcW w:w="2150" w:type="dxa"/>
            <w:noWrap/>
            <w:hideMark/>
          </w:tcPr>
          <w:p w14:paraId="5724B987" w14:textId="77777777" w:rsidR="001C0786" w:rsidRPr="001151E3" w:rsidRDefault="001C0786" w:rsidP="00E3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1C0786" w:rsidRPr="001151E3" w14:paraId="648EFA72" w14:textId="77777777" w:rsidTr="0099435D">
        <w:trPr>
          <w:trHeight w:val="284"/>
        </w:trPr>
        <w:tc>
          <w:tcPr>
            <w:tcW w:w="3545" w:type="dxa"/>
            <w:tcBorders>
              <w:bottom w:val="single" w:sz="4" w:space="0" w:color="auto"/>
            </w:tcBorders>
            <w:noWrap/>
            <w:hideMark/>
          </w:tcPr>
          <w:p w14:paraId="7066F6D3" w14:textId="606BA0EA" w:rsidR="001C0786" w:rsidRPr="001151E3" w:rsidRDefault="001C0786" w:rsidP="00E347E0">
            <w:pPr>
              <w:rPr>
                <w:sz w:val="20"/>
                <w:szCs w:val="20"/>
              </w:rPr>
            </w:pPr>
            <w:r w:rsidRPr="001151E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Specific</w:t>
            </w:r>
            <w:proofErr w:type="spellEnd"/>
            <w:r w:rsidRPr="001151E3">
              <w:rPr>
                <w:sz w:val="20"/>
                <w:szCs w:val="20"/>
              </w:rPr>
              <w:t xml:space="preserve"> </w:t>
            </w:r>
            <w:r w:rsidR="00C073F6">
              <w:rPr>
                <w:sz w:val="20"/>
                <w:szCs w:val="20"/>
              </w:rPr>
              <w:t>to SDO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noWrap/>
            <w:hideMark/>
          </w:tcPr>
          <w:p w14:paraId="3917E3E7" w14:textId="17862CD4" w:rsidR="001C0786" w:rsidRPr="001151E3" w:rsidRDefault="001C0786" w:rsidP="00E347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C7F6E">
              <w:rPr>
                <w:sz w:val="20"/>
                <w:szCs w:val="20"/>
              </w:rPr>
              <w:t>60</w:t>
            </w:r>
          </w:p>
        </w:tc>
      </w:tr>
    </w:tbl>
    <w:p w14:paraId="307AB8D3" w14:textId="3701E1A8" w:rsidR="00F6012F" w:rsidRPr="006838DD" w:rsidRDefault="001C0786" w:rsidP="00F6012F">
      <w:pPr>
        <w:spacing w:line="360" w:lineRule="auto"/>
        <w:rPr>
          <w:b/>
          <w:lang w:val="en-US"/>
        </w:rPr>
      </w:pPr>
      <w:r w:rsidRPr="00114412">
        <w:rPr>
          <w:i/>
          <w:sz w:val="20"/>
          <w:lang w:val="en-US"/>
        </w:rPr>
        <w:t>Note: estimates derived from best-fitting model (see model four in table 5), but here SDO</w:t>
      </w:r>
      <w:r w:rsidR="00A46CBC" w:rsidRPr="00114412">
        <w:rPr>
          <w:i/>
          <w:sz w:val="20"/>
          <w:lang w:val="en-US"/>
        </w:rPr>
        <w:t xml:space="preserve"> and RWA have changed order in the Cholesky model</w:t>
      </w:r>
      <w:r w:rsidRPr="00114412">
        <w:rPr>
          <w:i/>
          <w:sz w:val="20"/>
          <w:lang w:val="en-US"/>
        </w:rPr>
        <w:t>.</w:t>
      </w:r>
      <w:r w:rsidR="00F6012F" w:rsidRPr="007A28F4">
        <w:rPr>
          <w:i/>
          <w:sz w:val="18"/>
          <w:szCs w:val="18"/>
          <w:lang w:val="en-US"/>
        </w:rPr>
        <w:t xml:space="preserve"> SDO = Social Dominance Orientation</w:t>
      </w:r>
    </w:p>
    <w:p w14:paraId="2E5886A5" w14:textId="6F113D32" w:rsidR="001C0786" w:rsidRPr="00114412" w:rsidRDefault="001C0786" w:rsidP="001C0786">
      <w:pPr>
        <w:rPr>
          <w:i/>
          <w:sz w:val="20"/>
          <w:lang w:val="en-US"/>
        </w:rPr>
      </w:pPr>
    </w:p>
    <w:p w14:paraId="558C2F61" w14:textId="77777777" w:rsidR="001142C2" w:rsidRPr="00114412" w:rsidRDefault="001142C2">
      <w:pPr>
        <w:rPr>
          <w:lang w:val="en-US"/>
        </w:rPr>
      </w:pPr>
    </w:p>
    <w:sectPr w:rsidR="001142C2" w:rsidRPr="00114412" w:rsidSect="00D36357"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9DBA0" w14:textId="77777777" w:rsidR="00470574" w:rsidRDefault="00470574" w:rsidP="00DA66DF">
      <w:r>
        <w:separator/>
      </w:r>
    </w:p>
  </w:endnote>
  <w:endnote w:type="continuationSeparator" w:id="0">
    <w:p w14:paraId="6851BF2E" w14:textId="77777777" w:rsidR="00470574" w:rsidRDefault="00470574" w:rsidP="00DA6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8666527"/>
      <w:docPartObj>
        <w:docPartGallery w:val="Page Numbers (Bottom of Page)"/>
        <w:docPartUnique/>
      </w:docPartObj>
    </w:sdtPr>
    <w:sdtEndPr/>
    <w:sdtContent>
      <w:p w14:paraId="74A2E4E3" w14:textId="678D6F8E" w:rsidR="00952DC0" w:rsidRDefault="00952D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62340B" w14:textId="77777777" w:rsidR="00DA66DF" w:rsidRDefault="00DA66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8E662" w14:textId="77777777" w:rsidR="00470574" w:rsidRDefault="00470574" w:rsidP="00DA66DF">
      <w:r>
        <w:separator/>
      </w:r>
    </w:p>
  </w:footnote>
  <w:footnote w:type="continuationSeparator" w:id="0">
    <w:p w14:paraId="058074FF" w14:textId="77777777" w:rsidR="00470574" w:rsidRDefault="00470574" w:rsidP="00DA6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53019"/>
    <w:multiLevelType w:val="hybridMultilevel"/>
    <w:tmpl w:val="A5AA13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4716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8CE"/>
    <w:rsid w:val="000246BB"/>
    <w:rsid w:val="00026A49"/>
    <w:rsid w:val="00034310"/>
    <w:rsid w:val="00036ECC"/>
    <w:rsid w:val="000401C4"/>
    <w:rsid w:val="00046584"/>
    <w:rsid w:val="00052E3F"/>
    <w:rsid w:val="000556E2"/>
    <w:rsid w:val="0006418A"/>
    <w:rsid w:val="0006669A"/>
    <w:rsid w:val="000775CC"/>
    <w:rsid w:val="00077CB7"/>
    <w:rsid w:val="00080786"/>
    <w:rsid w:val="00084239"/>
    <w:rsid w:val="000B0E4A"/>
    <w:rsid w:val="000B16F8"/>
    <w:rsid w:val="000B4554"/>
    <w:rsid w:val="000B4783"/>
    <w:rsid w:val="000B4E18"/>
    <w:rsid w:val="000C5FB3"/>
    <w:rsid w:val="000D7EBC"/>
    <w:rsid w:val="000E4AD4"/>
    <w:rsid w:val="000E64E2"/>
    <w:rsid w:val="000F10B0"/>
    <w:rsid w:val="000F5AEE"/>
    <w:rsid w:val="0010260F"/>
    <w:rsid w:val="0010292E"/>
    <w:rsid w:val="00106B74"/>
    <w:rsid w:val="00110C7A"/>
    <w:rsid w:val="001142C2"/>
    <w:rsid w:val="00114412"/>
    <w:rsid w:val="001206AC"/>
    <w:rsid w:val="001276E5"/>
    <w:rsid w:val="00136EC3"/>
    <w:rsid w:val="00143B71"/>
    <w:rsid w:val="00144387"/>
    <w:rsid w:val="0015152F"/>
    <w:rsid w:val="00151539"/>
    <w:rsid w:val="001518CE"/>
    <w:rsid w:val="00154E50"/>
    <w:rsid w:val="00162027"/>
    <w:rsid w:val="0016494D"/>
    <w:rsid w:val="0017739E"/>
    <w:rsid w:val="00180676"/>
    <w:rsid w:val="00182FB8"/>
    <w:rsid w:val="0018490E"/>
    <w:rsid w:val="001853C4"/>
    <w:rsid w:val="00192E32"/>
    <w:rsid w:val="00193E04"/>
    <w:rsid w:val="00196C68"/>
    <w:rsid w:val="001A2A1F"/>
    <w:rsid w:val="001A5D26"/>
    <w:rsid w:val="001A6F3B"/>
    <w:rsid w:val="001C0786"/>
    <w:rsid w:val="001D0882"/>
    <w:rsid w:val="001D3B19"/>
    <w:rsid w:val="001E5150"/>
    <w:rsid w:val="001F722C"/>
    <w:rsid w:val="0020142E"/>
    <w:rsid w:val="00205A27"/>
    <w:rsid w:val="00222C10"/>
    <w:rsid w:val="00230A83"/>
    <w:rsid w:val="00230ADF"/>
    <w:rsid w:val="00242E6C"/>
    <w:rsid w:val="00260FD7"/>
    <w:rsid w:val="00277817"/>
    <w:rsid w:val="00283150"/>
    <w:rsid w:val="00283514"/>
    <w:rsid w:val="0029297E"/>
    <w:rsid w:val="0029549A"/>
    <w:rsid w:val="002A26D6"/>
    <w:rsid w:val="002A613A"/>
    <w:rsid w:val="002C052E"/>
    <w:rsid w:val="002C5DF2"/>
    <w:rsid w:val="002D573B"/>
    <w:rsid w:val="002D58A5"/>
    <w:rsid w:val="002D7324"/>
    <w:rsid w:val="002E742B"/>
    <w:rsid w:val="003035D1"/>
    <w:rsid w:val="00304770"/>
    <w:rsid w:val="003334B4"/>
    <w:rsid w:val="00337F84"/>
    <w:rsid w:val="00352451"/>
    <w:rsid w:val="00353719"/>
    <w:rsid w:val="00362221"/>
    <w:rsid w:val="00362A06"/>
    <w:rsid w:val="00365998"/>
    <w:rsid w:val="003711BE"/>
    <w:rsid w:val="00374CE4"/>
    <w:rsid w:val="00391247"/>
    <w:rsid w:val="003958F7"/>
    <w:rsid w:val="00397501"/>
    <w:rsid w:val="00397860"/>
    <w:rsid w:val="003B0118"/>
    <w:rsid w:val="003B040E"/>
    <w:rsid w:val="003B1EF7"/>
    <w:rsid w:val="003D39BE"/>
    <w:rsid w:val="003E6A4E"/>
    <w:rsid w:val="00403347"/>
    <w:rsid w:val="004052B6"/>
    <w:rsid w:val="00413FD5"/>
    <w:rsid w:val="00424214"/>
    <w:rsid w:val="0042523C"/>
    <w:rsid w:val="00427E51"/>
    <w:rsid w:val="00440004"/>
    <w:rsid w:val="0044329F"/>
    <w:rsid w:val="00445FF7"/>
    <w:rsid w:val="0044775C"/>
    <w:rsid w:val="004611C8"/>
    <w:rsid w:val="00466D08"/>
    <w:rsid w:val="00470574"/>
    <w:rsid w:val="00471E5B"/>
    <w:rsid w:val="00491060"/>
    <w:rsid w:val="00492784"/>
    <w:rsid w:val="004957F8"/>
    <w:rsid w:val="00497B04"/>
    <w:rsid w:val="004C477A"/>
    <w:rsid w:val="004D0632"/>
    <w:rsid w:val="004D2529"/>
    <w:rsid w:val="004D5D3F"/>
    <w:rsid w:val="004F2452"/>
    <w:rsid w:val="00523409"/>
    <w:rsid w:val="00525A9A"/>
    <w:rsid w:val="00530643"/>
    <w:rsid w:val="00552F8E"/>
    <w:rsid w:val="005600A9"/>
    <w:rsid w:val="00561830"/>
    <w:rsid w:val="005673CE"/>
    <w:rsid w:val="00567CBD"/>
    <w:rsid w:val="00567F0A"/>
    <w:rsid w:val="005A4038"/>
    <w:rsid w:val="005C1736"/>
    <w:rsid w:val="005C7D69"/>
    <w:rsid w:val="005D5FC4"/>
    <w:rsid w:val="005E3F6F"/>
    <w:rsid w:val="005E72B7"/>
    <w:rsid w:val="005E7AD7"/>
    <w:rsid w:val="005F36A9"/>
    <w:rsid w:val="00605336"/>
    <w:rsid w:val="0060735D"/>
    <w:rsid w:val="006226FE"/>
    <w:rsid w:val="00623220"/>
    <w:rsid w:val="00633973"/>
    <w:rsid w:val="00642996"/>
    <w:rsid w:val="00647168"/>
    <w:rsid w:val="00657FB3"/>
    <w:rsid w:val="006634E0"/>
    <w:rsid w:val="0066561A"/>
    <w:rsid w:val="00674424"/>
    <w:rsid w:val="00680E88"/>
    <w:rsid w:val="006838DD"/>
    <w:rsid w:val="00683AE2"/>
    <w:rsid w:val="0069744C"/>
    <w:rsid w:val="006978BA"/>
    <w:rsid w:val="006A077A"/>
    <w:rsid w:val="006A09CC"/>
    <w:rsid w:val="006A32CD"/>
    <w:rsid w:val="006A6BE5"/>
    <w:rsid w:val="006C1FCB"/>
    <w:rsid w:val="006C6C4B"/>
    <w:rsid w:val="006D39C3"/>
    <w:rsid w:val="006E3C38"/>
    <w:rsid w:val="006E4CA3"/>
    <w:rsid w:val="006F0BA8"/>
    <w:rsid w:val="006F4DB3"/>
    <w:rsid w:val="006F6C94"/>
    <w:rsid w:val="006F7A26"/>
    <w:rsid w:val="00704A18"/>
    <w:rsid w:val="00712B0D"/>
    <w:rsid w:val="00734843"/>
    <w:rsid w:val="00740F9D"/>
    <w:rsid w:val="00741345"/>
    <w:rsid w:val="0074256E"/>
    <w:rsid w:val="00747F3E"/>
    <w:rsid w:val="00753205"/>
    <w:rsid w:val="00764B3C"/>
    <w:rsid w:val="007746AA"/>
    <w:rsid w:val="00785312"/>
    <w:rsid w:val="0079328B"/>
    <w:rsid w:val="00793B4A"/>
    <w:rsid w:val="007A04CF"/>
    <w:rsid w:val="007A3EC0"/>
    <w:rsid w:val="007A7BA5"/>
    <w:rsid w:val="007D5712"/>
    <w:rsid w:val="007E5D95"/>
    <w:rsid w:val="007F34BE"/>
    <w:rsid w:val="007F38AF"/>
    <w:rsid w:val="00827411"/>
    <w:rsid w:val="00827452"/>
    <w:rsid w:val="00834943"/>
    <w:rsid w:val="00845E20"/>
    <w:rsid w:val="0085036C"/>
    <w:rsid w:val="00851A1A"/>
    <w:rsid w:val="0085224E"/>
    <w:rsid w:val="00852865"/>
    <w:rsid w:val="00860602"/>
    <w:rsid w:val="008627DE"/>
    <w:rsid w:val="008632CF"/>
    <w:rsid w:val="00883C74"/>
    <w:rsid w:val="008E3148"/>
    <w:rsid w:val="008E7DD8"/>
    <w:rsid w:val="008F3648"/>
    <w:rsid w:val="008F7F15"/>
    <w:rsid w:val="009071CA"/>
    <w:rsid w:val="00932D6C"/>
    <w:rsid w:val="00934E97"/>
    <w:rsid w:val="00934FD5"/>
    <w:rsid w:val="00940B12"/>
    <w:rsid w:val="009437F5"/>
    <w:rsid w:val="00950593"/>
    <w:rsid w:val="00952DC0"/>
    <w:rsid w:val="009604F2"/>
    <w:rsid w:val="00974393"/>
    <w:rsid w:val="00990D42"/>
    <w:rsid w:val="00993675"/>
    <w:rsid w:val="0099435D"/>
    <w:rsid w:val="00996379"/>
    <w:rsid w:val="009A1EF2"/>
    <w:rsid w:val="009A2CE3"/>
    <w:rsid w:val="009B3390"/>
    <w:rsid w:val="009B369C"/>
    <w:rsid w:val="009B5CBE"/>
    <w:rsid w:val="009C523A"/>
    <w:rsid w:val="009E3E2A"/>
    <w:rsid w:val="009E58E0"/>
    <w:rsid w:val="009E76D9"/>
    <w:rsid w:val="00A20075"/>
    <w:rsid w:val="00A34ADD"/>
    <w:rsid w:val="00A36405"/>
    <w:rsid w:val="00A46C30"/>
    <w:rsid w:val="00A46CBC"/>
    <w:rsid w:val="00A542EC"/>
    <w:rsid w:val="00A54791"/>
    <w:rsid w:val="00A566E0"/>
    <w:rsid w:val="00A56B62"/>
    <w:rsid w:val="00A6002D"/>
    <w:rsid w:val="00A6316D"/>
    <w:rsid w:val="00A65039"/>
    <w:rsid w:val="00A725A9"/>
    <w:rsid w:val="00A737A3"/>
    <w:rsid w:val="00A74BE7"/>
    <w:rsid w:val="00A808CA"/>
    <w:rsid w:val="00AC73CD"/>
    <w:rsid w:val="00AD0EB1"/>
    <w:rsid w:val="00AD5FE5"/>
    <w:rsid w:val="00AE56C7"/>
    <w:rsid w:val="00AF452D"/>
    <w:rsid w:val="00B0055B"/>
    <w:rsid w:val="00B1301F"/>
    <w:rsid w:val="00B14E38"/>
    <w:rsid w:val="00B300F3"/>
    <w:rsid w:val="00B30EE2"/>
    <w:rsid w:val="00B40B71"/>
    <w:rsid w:val="00B42EAF"/>
    <w:rsid w:val="00B43290"/>
    <w:rsid w:val="00B50027"/>
    <w:rsid w:val="00B501DA"/>
    <w:rsid w:val="00B55038"/>
    <w:rsid w:val="00B66CD0"/>
    <w:rsid w:val="00B732D4"/>
    <w:rsid w:val="00B904AD"/>
    <w:rsid w:val="00B93CFD"/>
    <w:rsid w:val="00B97D55"/>
    <w:rsid w:val="00BA7B1E"/>
    <w:rsid w:val="00BB7EC0"/>
    <w:rsid w:val="00BC3C30"/>
    <w:rsid w:val="00BD3257"/>
    <w:rsid w:val="00BF0699"/>
    <w:rsid w:val="00BF4AC0"/>
    <w:rsid w:val="00C04DA4"/>
    <w:rsid w:val="00C073F6"/>
    <w:rsid w:val="00C15C48"/>
    <w:rsid w:val="00C305C7"/>
    <w:rsid w:val="00C513D2"/>
    <w:rsid w:val="00C579A0"/>
    <w:rsid w:val="00C60196"/>
    <w:rsid w:val="00C614C4"/>
    <w:rsid w:val="00C618CE"/>
    <w:rsid w:val="00C649E5"/>
    <w:rsid w:val="00C724B5"/>
    <w:rsid w:val="00C83CD3"/>
    <w:rsid w:val="00C84A88"/>
    <w:rsid w:val="00C86F1F"/>
    <w:rsid w:val="00C90696"/>
    <w:rsid w:val="00C93696"/>
    <w:rsid w:val="00C94445"/>
    <w:rsid w:val="00C96136"/>
    <w:rsid w:val="00CA0C11"/>
    <w:rsid w:val="00CA4235"/>
    <w:rsid w:val="00CB6C20"/>
    <w:rsid w:val="00CC10A0"/>
    <w:rsid w:val="00CC3F35"/>
    <w:rsid w:val="00CC6439"/>
    <w:rsid w:val="00CD1CBA"/>
    <w:rsid w:val="00CD20FC"/>
    <w:rsid w:val="00CE42A1"/>
    <w:rsid w:val="00CF4463"/>
    <w:rsid w:val="00D003B9"/>
    <w:rsid w:val="00D16CB2"/>
    <w:rsid w:val="00D21515"/>
    <w:rsid w:val="00D36357"/>
    <w:rsid w:val="00D36D23"/>
    <w:rsid w:val="00D52E49"/>
    <w:rsid w:val="00D53C76"/>
    <w:rsid w:val="00D559A7"/>
    <w:rsid w:val="00D6491E"/>
    <w:rsid w:val="00D7032F"/>
    <w:rsid w:val="00D71A32"/>
    <w:rsid w:val="00D7419E"/>
    <w:rsid w:val="00D77061"/>
    <w:rsid w:val="00D8126F"/>
    <w:rsid w:val="00D83D67"/>
    <w:rsid w:val="00D94EDE"/>
    <w:rsid w:val="00D96049"/>
    <w:rsid w:val="00D963F8"/>
    <w:rsid w:val="00DA51D7"/>
    <w:rsid w:val="00DA66DF"/>
    <w:rsid w:val="00DA671B"/>
    <w:rsid w:val="00DB7333"/>
    <w:rsid w:val="00DC503A"/>
    <w:rsid w:val="00DE0A68"/>
    <w:rsid w:val="00DE0CD8"/>
    <w:rsid w:val="00DE1072"/>
    <w:rsid w:val="00DE2FC3"/>
    <w:rsid w:val="00DF68B3"/>
    <w:rsid w:val="00DF7134"/>
    <w:rsid w:val="00E10963"/>
    <w:rsid w:val="00E10BAE"/>
    <w:rsid w:val="00E1241B"/>
    <w:rsid w:val="00E13992"/>
    <w:rsid w:val="00E2073C"/>
    <w:rsid w:val="00E25857"/>
    <w:rsid w:val="00E347E0"/>
    <w:rsid w:val="00E36C35"/>
    <w:rsid w:val="00E5165B"/>
    <w:rsid w:val="00E51BBE"/>
    <w:rsid w:val="00E528ED"/>
    <w:rsid w:val="00E61425"/>
    <w:rsid w:val="00E733C6"/>
    <w:rsid w:val="00E96381"/>
    <w:rsid w:val="00E97067"/>
    <w:rsid w:val="00EA4682"/>
    <w:rsid w:val="00EB2438"/>
    <w:rsid w:val="00EC0032"/>
    <w:rsid w:val="00EC477E"/>
    <w:rsid w:val="00EC7F6E"/>
    <w:rsid w:val="00ED52AC"/>
    <w:rsid w:val="00EE00B8"/>
    <w:rsid w:val="00EE04B6"/>
    <w:rsid w:val="00F1646B"/>
    <w:rsid w:val="00F1718E"/>
    <w:rsid w:val="00F241DE"/>
    <w:rsid w:val="00F27BAC"/>
    <w:rsid w:val="00F374A3"/>
    <w:rsid w:val="00F37A7B"/>
    <w:rsid w:val="00F426A2"/>
    <w:rsid w:val="00F44A1E"/>
    <w:rsid w:val="00F46C8C"/>
    <w:rsid w:val="00F6012F"/>
    <w:rsid w:val="00F64588"/>
    <w:rsid w:val="00FA50E9"/>
    <w:rsid w:val="00FC088E"/>
    <w:rsid w:val="00FC2279"/>
    <w:rsid w:val="00FD2018"/>
    <w:rsid w:val="00FD3B17"/>
    <w:rsid w:val="00FD57E0"/>
    <w:rsid w:val="00FE000B"/>
    <w:rsid w:val="00FE1E70"/>
    <w:rsid w:val="00FE2666"/>
    <w:rsid w:val="00FE781D"/>
    <w:rsid w:val="00FF3071"/>
    <w:rsid w:val="00FF553C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7A525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0004"/>
    <w:rPr>
      <w:rFonts w:ascii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22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1142C2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42C2"/>
    <w:rPr>
      <w:rFonts w:eastAsiaTheme="minorEastAsia" w:cs="Times New Roman"/>
      <w:sz w:val="20"/>
      <w:szCs w:val="20"/>
      <w:lang w:eastAsia="nb-NO"/>
    </w:rPr>
  </w:style>
  <w:style w:type="table" w:styleId="TableGrid">
    <w:name w:val="Table Grid"/>
    <w:basedOn w:val="TableNormal"/>
    <w:uiPriority w:val="39"/>
    <w:rsid w:val="00391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4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412"/>
    <w:rPr>
      <w:rFonts w:ascii="Segoe UI" w:hAnsi="Segoe UI" w:cs="Segoe UI"/>
      <w:sz w:val="18"/>
      <w:szCs w:val="18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DA66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6DF"/>
    <w:rPr>
      <w:rFonts w:ascii="Times New Roman" w:hAnsi="Times New Roman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DA66D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6DF"/>
    <w:rPr>
      <w:rFonts w:ascii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4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aarklau Kleppestø</dc:creator>
  <cp:keywords/>
  <dc:description/>
  <cp:lastModifiedBy>Thomas Haarklau Kleppestø</cp:lastModifiedBy>
  <cp:revision>191</cp:revision>
  <dcterms:created xsi:type="dcterms:W3CDTF">2020-02-26T07:58:00Z</dcterms:created>
  <dcterms:modified xsi:type="dcterms:W3CDTF">2024-05-24T15:30:00Z</dcterms:modified>
</cp:coreProperties>
</file>